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3A5DD" w14:textId="67463A35" w:rsidR="009234D1" w:rsidRDefault="009234D1" w:rsidP="009234D1">
      <w:pPr>
        <w:pStyle w:val="Heading1"/>
        <w:rPr>
          <w:rFonts w:ascii="Times New Roman" w:eastAsia="Times New Roman" w:hAnsi="Times New Roman" w:cs="Times New Roman"/>
          <w:lang w:eastAsia="en-GB"/>
        </w:rPr>
      </w:pPr>
      <w:r w:rsidRPr="009234D1">
        <w:rPr>
          <w:rFonts w:ascii="Times New Roman" w:eastAsia="Times New Roman" w:hAnsi="Times New Roman" w:cs="Times New Roman"/>
          <w:lang w:eastAsia="en-GB"/>
        </w:rPr>
        <w:t xml:space="preserve">Supplementary Information </w:t>
      </w:r>
      <w:r>
        <w:rPr>
          <w:rFonts w:ascii="Times New Roman" w:eastAsia="Times New Roman" w:hAnsi="Times New Roman" w:cs="Times New Roman"/>
          <w:lang w:eastAsia="en-GB"/>
        </w:rPr>
        <w:t>DDTR-D-22-00018</w:t>
      </w:r>
    </w:p>
    <w:p w14:paraId="0C33E5DD" w14:textId="77777777" w:rsidR="009234D1" w:rsidRPr="009234D1" w:rsidRDefault="009234D1" w:rsidP="009234D1">
      <w:pPr>
        <w:rPr>
          <w:lang w:eastAsia="en-GB"/>
        </w:rPr>
      </w:pPr>
    </w:p>
    <w:p w14:paraId="19438761" w14:textId="0685DC04" w:rsidR="00ED4F66" w:rsidRPr="008D5200" w:rsidRDefault="004A6216" w:rsidP="00ED4F6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Supplementary </w:t>
      </w:r>
      <w:r w:rsidR="00ED4F66" w:rsidRPr="008D5200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r w:rsidR="00ED4F66" w:rsidRPr="008D5200">
        <w:rPr>
          <w:rFonts w:ascii="Times New Roman" w:eastAsia="Times New Roman" w:hAnsi="Times New Roman" w:cs="Times New Roman"/>
          <w:sz w:val="24"/>
          <w:szCs w:val="24"/>
          <w:lang w:eastAsia="en-GB"/>
        </w:rPr>
        <w:t>Summary and comparison of characterization data by NTA and DLS for AuNP</w:t>
      </w:r>
    </w:p>
    <w:tbl>
      <w:tblPr>
        <w:tblStyle w:val="TableGrid"/>
        <w:tblpPr w:leftFromText="180" w:rightFromText="180" w:vertAnchor="text" w:horzAnchor="margin" w:tblpXSpec="center" w:tblpY="187"/>
        <w:tblW w:w="0" w:type="auto"/>
        <w:tblLook w:val="04A0" w:firstRow="1" w:lastRow="0" w:firstColumn="1" w:lastColumn="0" w:noHBand="0" w:noVBand="1"/>
      </w:tblPr>
      <w:tblGrid>
        <w:gridCol w:w="2505"/>
        <w:gridCol w:w="2598"/>
        <w:gridCol w:w="2598"/>
      </w:tblGrid>
      <w:tr w:rsidR="00ED4F66" w:rsidRPr="00C602AB" w14:paraId="05B65B07" w14:textId="77777777" w:rsidTr="00ED4F66">
        <w:tc>
          <w:tcPr>
            <w:tcW w:w="2505" w:type="dxa"/>
            <w:vAlign w:val="center"/>
          </w:tcPr>
          <w:p w14:paraId="4EAD53DA" w14:textId="77777777" w:rsidR="00ED4F66" w:rsidRPr="00B83B96" w:rsidRDefault="00ED4F66" w:rsidP="00ED4F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bookmarkStart w:id="0" w:name="_Hlk99033427"/>
            <w:r w:rsidRPr="00B83B9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uNP Measured Parameter</w:t>
            </w:r>
          </w:p>
        </w:tc>
        <w:tc>
          <w:tcPr>
            <w:tcW w:w="2598" w:type="dxa"/>
            <w:vAlign w:val="center"/>
          </w:tcPr>
          <w:p w14:paraId="6A76B433" w14:textId="77777777" w:rsidR="00ED4F66" w:rsidRPr="00B83B96" w:rsidRDefault="00ED4F66" w:rsidP="00ED4F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83B9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upplier Value</w:t>
            </w:r>
          </w:p>
        </w:tc>
        <w:tc>
          <w:tcPr>
            <w:tcW w:w="2598" w:type="dxa"/>
            <w:vAlign w:val="center"/>
          </w:tcPr>
          <w:p w14:paraId="66EBF8D8" w14:textId="77777777" w:rsidR="00ED4F66" w:rsidRPr="00B83B96" w:rsidRDefault="00ED4F66" w:rsidP="00ED4F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83B9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CD Value</w:t>
            </w:r>
          </w:p>
        </w:tc>
      </w:tr>
      <w:tr w:rsidR="00ED4F66" w:rsidRPr="00C602AB" w14:paraId="71B3F608" w14:textId="77777777" w:rsidTr="00ED4F66">
        <w:trPr>
          <w:trHeight w:val="50"/>
        </w:trPr>
        <w:tc>
          <w:tcPr>
            <w:tcW w:w="2505" w:type="dxa"/>
            <w:vAlign w:val="center"/>
          </w:tcPr>
          <w:p w14:paraId="3FCEC5E1" w14:textId="77777777" w:rsidR="00ED4F66" w:rsidRPr="00B83B96" w:rsidRDefault="00ED4F66" w:rsidP="00ED4F6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83B96">
              <w:rPr>
                <w:rFonts w:ascii="Times New Roman" w:eastAsia="Times New Roman" w:hAnsi="Times New Roman" w:cs="Times New Roman"/>
                <w:lang w:eastAsia="en-GB"/>
              </w:rPr>
              <w:t>Mean hydrodynamic size (DLS)</w:t>
            </w:r>
          </w:p>
        </w:tc>
        <w:tc>
          <w:tcPr>
            <w:tcW w:w="2598" w:type="dxa"/>
            <w:vAlign w:val="center"/>
          </w:tcPr>
          <w:p w14:paraId="7A8A1443" w14:textId="77777777" w:rsidR="00ED4F66" w:rsidRPr="00B83B96" w:rsidRDefault="00ED4F66" w:rsidP="00ED4F66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B83B96">
              <w:rPr>
                <w:rFonts w:ascii="Times New Roman" w:eastAsia="Times New Roman" w:hAnsi="Times New Roman" w:cs="Times New Roman"/>
                <w:lang w:eastAsia="en-GB"/>
              </w:rPr>
              <w:t>45.5 nm</w:t>
            </w:r>
          </w:p>
        </w:tc>
        <w:tc>
          <w:tcPr>
            <w:tcW w:w="2598" w:type="dxa"/>
            <w:vAlign w:val="center"/>
          </w:tcPr>
          <w:p w14:paraId="1E385224" w14:textId="77777777" w:rsidR="00ED4F66" w:rsidRPr="00B83B96" w:rsidRDefault="00ED4F66" w:rsidP="00ED4F66">
            <w:pPr>
              <w:jc w:val="center"/>
              <w:rPr>
                <w:rFonts w:ascii="Times New Roman" w:hAnsi="Times New Roman" w:cs="Times New Roman"/>
              </w:rPr>
            </w:pPr>
            <w:r w:rsidRPr="00B83B96">
              <w:rPr>
                <w:rFonts w:ascii="Times New Roman" w:eastAsia="Times New Roman" w:hAnsi="Times New Roman" w:cs="Times New Roman"/>
                <w:lang w:eastAsia="en-GB"/>
              </w:rPr>
              <w:t>42.45 nm</w:t>
            </w:r>
          </w:p>
        </w:tc>
      </w:tr>
      <w:tr w:rsidR="00ED4F66" w:rsidRPr="00C602AB" w14:paraId="54FEF659" w14:textId="77777777" w:rsidTr="00ED4F66">
        <w:tc>
          <w:tcPr>
            <w:tcW w:w="2505" w:type="dxa"/>
            <w:vAlign w:val="center"/>
          </w:tcPr>
          <w:p w14:paraId="1FF291A3" w14:textId="77777777" w:rsidR="00ED4F66" w:rsidRPr="00B83B96" w:rsidRDefault="00ED4F66" w:rsidP="00ED4F6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83B96">
              <w:rPr>
                <w:rFonts w:ascii="Times New Roman" w:eastAsia="Times New Roman" w:hAnsi="Times New Roman" w:cs="Times New Roman"/>
                <w:lang w:eastAsia="en-GB"/>
              </w:rPr>
              <w:t>Mean hydrodynamic size (NTA)</w:t>
            </w:r>
          </w:p>
        </w:tc>
        <w:tc>
          <w:tcPr>
            <w:tcW w:w="2598" w:type="dxa"/>
            <w:vAlign w:val="center"/>
          </w:tcPr>
          <w:p w14:paraId="37C9D017" w14:textId="77777777" w:rsidR="00ED4F66" w:rsidRPr="00B83B96" w:rsidRDefault="00ED4F66" w:rsidP="00ED4F66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B83B96">
              <w:rPr>
                <w:rFonts w:ascii="Times New Roman" w:eastAsia="Times New Roman" w:hAnsi="Times New Roman" w:cs="Times New Roman"/>
                <w:lang w:eastAsia="en-GB"/>
              </w:rPr>
              <w:t>Not provided</w:t>
            </w:r>
          </w:p>
        </w:tc>
        <w:tc>
          <w:tcPr>
            <w:tcW w:w="2598" w:type="dxa"/>
            <w:vAlign w:val="center"/>
          </w:tcPr>
          <w:p w14:paraId="5440CCD5" w14:textId="77777777" w:rsidR="00ED4F66" w:rsidRPr="00B83B96" w:rsidRDefault="00ED4F66" w:rsidP="00ED4F66">
            <w:pPr>
              <w:jc w:val="center"/>
              <w:rPr>
                <w:rFonts w:ascii="Times New Roman" w:hAnsi="Times New Roman" w:cs="Times New Roman"/>
              </w:rPr>
            </w:pPr>
            <w:r w:rsidRPr="00B83B96">
              <w:rPr>
                <w:rFonts w:ascii="Times New Roman" w:eastAsia="Times New Roman" w:hAnsi="Times New Roman" w:cs="Times New Roman"/>
                <w:lang w:eastAsia="en-GB"/>
              </w:rPr>
              <w:t>43.4 nm</w:t>
            </w:r>
          </w:p>
        </w:tc>
      </w:tr>
      <w:tr w:rsidR="00ED4F66" w:rsidRPr="00C602AB" w14:paraId="6134F379" w14:textId="77777777" w:rsidTr="00ED4F66">
        <w:tc>
          <w:tcPr>
            <w:tcW w:w="2505" w:type="dxa"/>
            <w:vAlign w:val="center"/>
          </w:tcPr>
          <w:p w14:paraId="543D8E8B" w14:textId="77777777" w:rsidR="00ED4F66" w:rsidRPr="00B83B96" w:rsidRDefault="00ED4F66" w:rsidP="00ED4F6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83B96">
              <w:rPr>
                <w:rFonts w:ascii="Times New Roman" w:eastAsia="Times New Roman" w:hAnsi="Times New Roman" w:cs="Times New Roman"/>
                <w:lang w:eastAsia="en-GB"/>
              </w:rPr>
              <w:t>Polydispersity Index (PDI) (DLS)</w:t>
            </w:r>
          </w:p>
        </w:tc>
        <w:tc>
          <w:tcPr>
            <w:tcW w:w="2598" w:type="dxa"/>
            <w:vAlign w:val="center"/>
          </w:tcPr>
          <w:p w14:paraId="58925F02" w14:textId="77777777" w:rsidR="00ED4F66" w:rsidRPr="00B83B96" w:rsidRDefault="00ED4F66" w:rsidP="00ED4F6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83B96">
              <w:rPr>
                <w:rFonts w:ascii="Times New Roman" w:eastAsia="Times New Roman" w:hAnsi="Times New Roman" w:cs="Times New Roman"/>
                <w:bCs/>
                <w:lang w:eastAsia="en-GB"/>
              </w:rPr>
              <w:t>Not provided</w:t>
            </w:r>
          </w:p>
        </w:tc>
        <w:tc>
          <w:tcPr>
            <w:tcW w:w="2598" w:type="dxa"/>
            <w:vAlign w:val="center"/>
          </w:tcPr>
          <w:p w14:paraId="0253BAE1" w14:textId="77777777" w:rsidR="00ED4F66" w:rsidRPr="00B83B96" w:rsidRDefault="00ED4F66" w:rsidP="00ED4F66">
            <w:pPr>
              <w:jc w:val="center"/>
              <w:rPr>
                <w:rFonts w:ascii="Times New Roman" w:hAnsi="Times New Roman" w:cs="Times New Roman"/>
              </w:rPr>
            </w:pPr>
            <w:r w:rsidRPr="00B83B96">
              <w:rPr>
                <w:rFonts w:ascii="Times New Roman" w:eastAsia="Times New Roman" w:hAnsi="Times New Roman" w:cs="Times New Roman"/>
                <w:lang w:eastAsia="en-GB"/>
              </w:rPr>
              <w:t>0.102</w:t>
            </w:r>
          </w:p>
        </w:tc>
      </w:tr>
      <w:tr w:rsidR="00ED4F66" w:rsidRPr="00C602AB" w14:paraId="199BC811" w14:textId="77777777" w:rsidTr="00ED4F66">
        <w:tc>
          <w:tcPr>
            <w:tcW w:w="2505" w:type="dxa"/>
            <w:vAlign w:val="center"/>
          </w:tcPr>
          <w:p w14:paraId="476D4978" w14:textId="77777777" w:rsidR="00ED4F66" w:rsidRPr="00B83B96" w:rsidRDefault="00ED4F66" w:rsidP="00ED4F6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83B96">
              <w:rPr>
                <w:rFonts w:ascii="Times New Roman" w:eastAsia="Times New Roman" w:hAnsi="Times New Roman" w:cs="Times New Roman"/>
                <w:lang w:eastAsia="en-GB"/>
              </w:rPr>
              <w:t>Zeta Potential</w:t>
            </w:r>
          </w:p>
        </w:tc>
        <w:tc>
          <w:tcPr>
            <w:tcW w:w="2598" w:type="dxa"/>
            <w:vAlign w:val="center"/>
          </w:tcPr>
          <w:p w14:paraId="46A84946" w14:textId="77777777" w:rsidR="00ED4F66" w:rsidRPr="00B83B96" w:rsidRDefault="00ED4F66" w:rsidP="00ED4F6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83B96">
              <w:rPr>
                <w:rFonts w:ascii="Times New Roman" w:eastAsia="Times New Roman" w:hAnsi="Times New Roman" w:cs="Times New Roman"/>
                <w:lang w:eastAsia="en-GB"/>
              </w:rPr>
              <w:t>-26 mV</w:t>
            </w:r>
          </w:p>
        </w:tc>
        <w:tc>
          <w:tcPr>
            <w:tcW w:w="2598" w:type="dxa"/>
            <w:vAlign w:val="center"/>
          </w:tcPr>
          <w:p w14:paraId="410FE39D" w14:textId="77777777" w:rsidR="00ED4F66" w:rsidRPr="00B83B96" w:rsidRDefault="00ED4F66" w:rsidP="00ED4F6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83B96">
              <w:rPr>
                <w:rFonts w:ascii="Times New Roman" w:eastAsia="Times New Roman" w:hAnsi="Times New Roman" w:cs="Times New Roman"/>
                <w:lang w:eastAsia="en-GB"/>
              </w:rPr>
              <w:t>-26.4 mV</w:t>
            </w:r>
          </w:p>
        </w:tc>
      </w:tr>
      <w:bookmarkEnd w:id="0"/>
    </w:tbl>
    <w:p w14:paraId="0856F957" w14:textId="77777777" w:rsidR="00ED4F66" w:rsidRPr="00C602AB" w:rsidRDefault="00ED4F66" w:rsidP="00ED4F6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BA824D3" w14:textId="77777777" w:rsidR="00ED4F66" w:rsidRPr="00C602AB" w:rsidRDefault="00ED4F66" w:rsidP="00ED4F6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C995831" w14:textId="77777777" w:rsidR="00ED4F66" w:rsidRPr="00C602AB" w:rsidRDefault="00ED4F66" w:rsidP="00ED4F6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1D929B7" w14:textId="77777777" w:rsidR="00ED4F66" w:rsidRPr="00C602AB" w:rsidRDefault="00ED4F66" w:rsidP="00ED4F6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0B6BC89" w14:textId="77777777" w:rsidR="00ED4F66" w:rsidRDefault="00ED4F66" w:rsidP="00ED4F6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F17A6A5" w14:textId="34461687" w:rsidR="00ED4F66" w:rsidRPr="00C602AB" w:rsidRDefault="004A6216" w:rsidP="00ED4F6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Supplementary </w:t>
      </w:r>
      <w:r w:rsidRPr="008D5200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2. </w:t>
      </w:r>
      <w:r w:rsidR="00ED4F66" w:rsidRPr="00C602AB">
        <w:rPr>
          <w:rFonts w:ascii="Times New Roman" w:eastAsia="Times New Roman" w:hAnsi="Times New Roman" w:cs="Times New Roman"/>
          <w:sz w:val="24"/>
          <w:szCs w:val="24"/>
          <w:lang w:eastAsia="en-GB"/>
        </w:rPr>
        <w:t>Summary and comparison of characterization data by NTA and DLS for LipImage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™815</w:t>
      </w:r>
    </w:p>
    <w:tbl>
      <w:tblPr>
        <w:tblStyle w:val="TableGrid"/>
        <w:tblpPr w:leftFromText="180" w:rightFromText="180" w:vertAnchor="text" w:horzAnchor="margin" w:tblpXSpec="right" w:tblpY="137"/>
        <w:tblW w:w="0" w:type="auto"/>
        <w:tblLook w:val="04A0" w:firstRow="1" w:lastRow="0" w:firstColumn="1" w:lastColumn="0" w:noHBand="0" w:noVBand="1"/>
      </w:tblPr>
      <w:tblGrid>
        <w:gridCol w:w="3210"/>
        <w:gridCol w:w="2598"/>
        <w:gridCol w:w="2598"/>
      </w:tblGrid>
      <w:tr w:rsidR="00ED4F66" w:rsidRPr="00C602AB" w14:paraId="138B9ACC" w14:textId="77777777" w:rsidTr="00ED4F66">
        <w:tc>
          <w:tcPr>
            <w:tcW w:w="3210" w:type="dxa"/>
          </w:tcPr>
          <w:p w14:paraId="0960E41B" w14:textId="2562413A" w:rsidR="00ED4F66" w:rsidRPr="00C602AB" w:rsidRDefault="00ED4F66" w:rsidP="00ED4F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602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LipImage</w:t>
            </w:r>
            <w:r w:rsidR="00FF081A" w:rsidRPr="00FF08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™815</w:t>
            </w:r>
          </w:p>
        </w:tc>
        <w:tc>
          <w:tcPr>
            <w:tcW w:w="2598" w:type="dxa"/>
          </w:tcPr>
          <w:p w14:paraId="651BA351" w14:textId="77777777" w:rsidR="00ED4F66" w:rsidRPr="00C602AB" w:rsidRDefault="00ED4F66" w:rsidP="00ED4F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602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Supplier Value</w:t>
            </w:r>
          </w:p>
        </w:tc>
        <w:tc>
          <w:tcPr>
            <w:tcW w:w="2598" w:type="dxa"/>
          </w:tcPr>
          <w:p w14:paraId="70554D83" w14:textId="77777777" w:rsidR="00ED4F66" w:rsidRPr="00C602AB" w:rsidRDefault="00ED4F66" w:rsidP="00ED4F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602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TCD Value</w:t>
            </w:r>
          </w:p>
        </w:tc>
      </w:tr>
      <w:tr w:rsidR="00ED4F66" w:rsidRPr="00C602AB" w14:paraId="1F6F0217" w14:textId="77777777" w:rsidTr="00ED4F66">
        <w:tc>
          <w:tcPr>
            <w:tcW w:w="3210" w:type="dxa"/>
          </w:tcPr>
          <w:p w14:paraId="6DBE2F7E" w14:textId="77777777" w:rsidR="00ED4F66" w:rsidRPr="00C602AB" w:rsidRDefault="00ED4F66" w:rsidP="00ED4F6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602A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an hydrodynamic size</w:t>
            </w:r>
          </w:p>
          <w:p w14:paraId="3430D522" w14:textId="77777777" w:rsidR="00ED4F66" w:rsidRPr="00C602AB" w:rsidRDefault="00ED4F66" w:rsidP="00ED4F6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602A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DLS)</w:t>
            </w:r>
          </w:p>
        </w:tc>
        <w:tc>
          <w:tcPr>
            <w:tcW w:w="2598" w:type="dxa"/>
          </w:tcPr>
          <w:p w14:paraId="506D439B" w14:textId="77777777" w:rsidR="00ED4F66" w:rsidRPr="00C602AB" w:rsidRDefault="00ED4F66" w:rsidP="00ED4F6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602A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2.2 nm</w:t>
            </w:r>
          </w:p>
        </w:tc>
        <w:tc>
          <w:tcPr>
            <w:tcW w:w="2598" w:type="dxa"/>
          </w:tcPr>
          <w:p w14:paraId="0AC76B60" w14:textId="77777777" w:rsidR="00ED4F66" w:rsidRPr="00C602AB" w:rsidRDefault="00ED4F66" w:rsidP="00ED4F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2A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.72 nm</w:t>
            </w:r>
          </w:p>
        </w:tc>
      </w:tr>
      <w:tr w:rsidR="00ED4F66" w:rsidRPr="00C602AB" w14:paraId="1DB0E372" w14:textId="77777777" w:rsidTr="00ED4F66">
        <w:tc>
          <w:tcPr>
            <w:tcW w:w="3210" w:type="dxa"/>
          </w:tcPr>
          <w:p w14:paraId="00AFF963" w14:textId="77777777" w:rsidR="00ED4F66" w:rsidRPr="00C602AB" w:rsidRDefault="00ED4F66" w:rsidP="00ED4F6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602A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an hydrodynamic size (NTA)</w:t>
            </w:r>
          </w:p>
        </w:tc>
        <w:tc>
          <w:tcPr>
            <w:tcW w:w="2598" w:type="dxa"/>
          </w:tcPr>
          <w:p w14:paraId="79FEF3F3" w14:textId="77777777" w:rsidR="00ED4F66" w:rsidRPr="00C602AB" w:rsidRDefault="00ED4F66" w:rsidP="00ED4F6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602A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provided</w:t>
            </w:r>
          </w:p>
        </w:tc>
        <w:tc>
          <w:tcPr>
            <w:tcW w:w="2598" w:type="dxa"/>
          </w:tcPr>
          <w:p w14:paraId="44E198D4" w14:textId="77777777" w:rsidR="00ED4F66" w:rsidRPr="00C602AB" w:rsidRDefault="00ED4F66" w:rsidP="00ED4F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2A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2.7 nm</w:t>
            </w:r>
          </w:p>
        </w:tc>
      </w:tr>
      <w:tr w:rsidR="00ED4F66" w:rsidRPr="00C602AB" w14:paraId="2E932A7C" w14:textId="77777777" w:rsidTr="00ED4F66">
        <w:tc>
          <w:tcPr>
            <w:tcW w:w="3210" w:type="dxa"/>
          </w:tcPr>
          <w:p w14:paraId="26124B81" w14:textId="77777777" w:rsidR="00ED4F66" w:rsidRPr="00C602AB" w:rsidRDefault="00ED4F66" w:rsidP="00ED4F6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602A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lydispersity Index (PDI) (DLS)</w:t>
            </w:r>
          </w:p>
        </w:tc>
        <w:tc>
          <w:tcPr>
            <w:tcW w:w="2598" w:type="dxa"/>
          </w:tcPr>
          <w:p w14:paraId="26E76B75" w14:textId="77777777" w:rsidR="00ED4F66" w:rsidRPr="00C602AB" w:rsidRDefault="00ED4F66" w:rsidP="00ED4F6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602A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102</w:t>
            </w:r>
          </w:p>
        </w:tc>
        <w:tc>
          <w:tcPr>
            <w:tcW w:w="2598" w:type="dxa"/>
          </w:tcPr>
          <w:p w14:paraId="171227F2" w14:textId="77777777" w:rsidR="00ED4F66" w:rsidRPr="00C602AB" w:rsidRDefault="00ED4F66" w:rsidP="00ED4F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2A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1</w:t>
            </w:r>
          </w:p>
        </w:tc>
      </w:tr>
    </w:tbl>
    <w:p w14:paraId="5ED19A08" w14:textId="77777777" w:rsidR="00ED4F66" w:rsidRPr="00C602AB" w:rsidRDefault="00ED4F66" w:rsidP="00ED4F6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A0F0D95" w14:textId="77777777" w:rsidR="00ED4F66" w:rsidRPr="00C602AB" w:rsidRDefault="00ED4F66" w:rsidP="00ED4F6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E88DD74" w14:textId="77777777" w:rsidR="00ED4F66" w:rsidRPr="00C602AB" w:rsidRDefault="00ED4F66" w:rsidP="00ED4F6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3A47A32" w14:textId="77777777" w:rsidR="00ED4F66" w:rsidRDefault="00ED4F66" w:rsidP="00ED4F6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1112487" w14:textId="77777777" w:rsidR="00ED4F66" w:rsidRDefault="00ED4F66" w:rsidP="00ED4F66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5816857F" w14:textId="1F99E9BD" w:rsidR="00ED4F66" w:rsidRPr="006430B0" w:rsidRDefault="004A6216" w:rsidP="00ED4F66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Supplementary </w:t>
      </w:r>
      <w:r w:rsidRPr="008D5200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3. </w:t>
      </w:r>
      <w:r w:rsidR="00ED4F66" w:rsidRPr="004A6216">
        <w:rPr>
          <w:rFonts w:ascii="Times New Roman" w:eastAsia="Times New Roman" w:hAnsi="Times New Roman" w:cs="Times New Roman"/>
          <w:sz w:val="24"/>
          <w:szCs w:val="24"/>
          <w:lang w:eastAsia="en-GB"/>
        </w:rPr>
        <w:t>Summary and comparison of characterization data by NTA and DLS for unloaded PACA</w:t>
      </w:r>
    </w:p>
    <w:tbl>
      <w:tblPr>
        <w:tblStyle w:val="TableGrid"/>
        <w:tblpPr w:leftFromText="180" w:rightFromText="180" w:vertAnchor="text" w:horzAnchor="page" w:tblpX="2682" w:tblpY="239"/>
        <w:tblW w:w="0" w:type="auto"/>
        <w:tblLook w:val="04A0" w:firstRow="1" w:lastRow="0" w:firstColumn="1" w:lastColumn="0" w:noHBand="0" w:noVBand="1"/>
      </w:tblPr>
      <w:tblGrid>
        <w:gridCol w:w="2977"/>
        <w:gridCol w:w="2126"/>
        <w:gridCol w:w="2598"/>
      </w:tblGrid>
      <w:tr w:rsidR="00ED4F66" w:rsidRPr="00B03FBB" w14:paraId="5EA97AD0" w14:textId="77777777" w:rsidTr="00ED4F66">
        <w:tc>
          <w:tcPr>
            <w:tcW w:w="2977" w:type="dxa"/>
          </w:tcPr>
          <w:p w14:paraId="730C2D47" w14:textId="77777777" w:rsidR="00ED4F66" w:rsidRPr="00B03FBB" w:rsidRDefault="00ED4F66" w:rsidP="00ED4F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ACA</w:t>
            </w:r>
            <w:r w:rsidRPr="00B03F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Measured Parameter </w:t>
            </w:r>
          </w:p>
        </w:tc>
        <w:tc>
          <w:tcPr>
            <w:tcW w:w="2126" w:type="dxa"/>
          </w:tcPr>
          <w:p w14:paraId="3531FC52" w14:textId="77777777" w:rsidR="00ED4F66" w:rsidRPr="00B03FBB" w:rsidRDefault="00ED4F66" w:rsidP="00ED4F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03F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upplier Value</w:t>
            </w:r>
          </w:p>
        </w:tc>
        <w:tc>
          <w:tcPr>
            <w:tcW w:w="2598" w:type="dxa"/>
          </w:tcPr>
          <w:p w14:paraId="59A9B59F" w14:textId="77777777" w:rsidR="00ED4F66" w:rsidRPr="00B03FBB" w:rsidRDefault="00ED4F66" w:rsidP="00ED4F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03F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CD Value</w:t>
            </w:r>
          </w:p>
        </w:tc>
      </w:tr>
      <w:tr w:rsidR="00ED4F66" w:rsidRPr="00B03FBB" w14:paraId="5CD0B1A5" w14:textId="77777777" w:rsidTr="00ED4F66">
        <w:tc>
          <w:tcPr>
            <w:tcW w:w="2977" w:type="dxa"/>
          </w:tcPr>
          <w:p w14:paraId="26D9668A" w14:textId="77777777" w:rsidR="00ED4F66" w:rsidRPr="00B03FBB" w:rsidRDefault="00ED4F66" w:rsidP="00ED4F6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03F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an hydrodynamic size (DLS)</w:t>
            </w:r>
          </w:p>
        </w:tc>
        <w:tc>
          <w:tcPr>
            <w:tcW w:w="2126" w:type="dxa"/>
          </w:tcPr>
          <w:p w14:paraId="7D3F81F6" w14:textId="77777777" w:rsidR="00ED4F66" w:rsidRPr="006430B0" w:rsidRDefault="00ED4F66" w:rsidP="00ED4F66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6430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34</w:t>
            </w:r>
          </w:p>
        </w:tc>
        <w:tc>
          <w:tcPr>
            <w:tcW w:w="2598" w:type="dxa"/>
          </w:tcPr>
          <w:p w14:paraId="0869C5AA" w14:textId="77777777" w:rsidR="00ED4F66" w:rsidRPr="00B03FBB" w:rsidRDefault="00ED4F66" w:rsidP="00ED4F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.8</w:t>
            </w:r>
          </w:p>
        </w:tc>
      </w:tr>
      <w:tr w:rsidR="00ED4F66" w:rsidRPr="00B03FBB" w14:paraId="0F3C6BB2" w14:textId="77777777" w:rsidTr="00ED4F66">
        <w:tc>
          <w:tcPr>
            <w:tcW w:w="2977" w:type="dxa"/>
          </w:tcPr>
          <w:p w14:paraId="4D3BEB32" w14:textId="77777777" w:rsidR="00ED4F66" w:rsidRPr="00B03FBB" w:rsidRDefault="00ED4F66" w:rsidP="00ED4F6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03F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an hydrodynamic size (NTA)</w:t>
            </w:r>
          </w:p>
        </w:tc>
        <w:tc>
          <w:tcPr>
            <w:tcW w:w="2126" w:type="dxa"/>
          </w:tcPr>
          <w:p w14:paraId="0EBAB85B" w14:textId="77777777" w:rsidR="00ED4F66" w:rsidRPr="00B03FBB" w:rsidRDefault="00ED4F66" w:rsidP="00ED4F6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03F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provided</w:t>
            </w:r>
          </w:p>
        </w:tc>
        <w:tc>
          <w:tcPr>
            <w:tcW w:w="2598" w:type="dxa"/>
          </w:tcPr>
          <w:p w14:paraId="2C3F30B5" w14:textId="77777777" w:rsidR="00ED4F66" w:rsidRPr="00B03FBB" w:rsidRDefault="00ED4F66" w:rsidP="00ED4F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94 </w:t>
            </w:r>
          </w:p>
        </w:tc>
      </w:tr>
      <w:tr w:rsidR="00ED4F66" w14:paraId="57BA3A1F" w14:textId="77777777" w:rsidTr="00ED4F66">
        <w:tc>
          <w:tcPr>
            <w:tcW w:w="2977" w:type="dxa"/>
          </w:tcPr>
          <w:p w14:paraId="1BFC3A46" w14:textId="77777777" w:rsidR="00ED4F66" w:rsidRPr="002E25E0" w:rsidRDefault="00ED4F66" w:rsidP="00ED4F6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25E0">
              <w:rPr>
                <w:rFonts w:ascii="Times New Roman" w:eastAsia="Times New Roman" w:hAnsi="Times New Roman" w:cs="Times New Roman"/>
                <w:lang w:eastAsia="en-GB"/>
              </w:rPr>
              <w:t>Polydispersity Index (PDI) (DLS)</w:t>
            </w:r>
          </w:p>
        </w:tc>
        <w:tc>
          <w:tcPr>
            <w:tcW w:w="2126" w:type="dxa"/>
          </w:tcPr>
          <w:p w14:paraId="36544228" w14:textId="77777777" w:rsidR="00ED4F66" w:rsidRDefault="00ED4F66" w:rsidP="00ED4F66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04588F">
              <w:rPr>
                <w:rFonts w:ascii="Times New Roman" w:eastAsia="Times New Roman" w:hAnsi="Times New Roman" w:cs="Times New Roman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11</w:t>
            </w:r>
          </w:p>
        </w:tc>
        <w:tc>
          <w:tcPr>
            <w:tcW w:w="2598" w:type="dxa"/>
          </w:tcPr>
          <w:p w14:paraId="597AD13F" w14:textId="77777777" w:rsidR="00ED4F66" w:rsidRPr="0004588F" w:rsidRDefault="00ED4F66" w:rsidP="00ED4F66">
            <w:pPr>
              <w:jc w:val="center"/>
              <w:rPr>
                <w:rFonts w:ascii="Times New Roman" w:hAnsi="Times New Roman" w:cs="Times New Roman"/>
              </w:rPr>
            </w:pPr>
            <w:r w:rsidRPr="0004588F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92</w:t>
            </w:r>
          </w:p>
        </w:tc>
      </w:tr>
      <w:tr w:rsidR="00ED4F66" w14:paraId="7CE28134" w14:textId="77777777" w:rsidTr="00ED4F66">
        <w:tc>
          <w:tcPr>
            <w:tcW w:w="2977" w:type="dxa"/>
          </w:tcPr>
          <w:p w14:paraId="1E54A81B" w14:textId="77777777" w:rsidR="00ED4F66" w:rsidRDefault="00ED4F66" w:rsidP="00ED4F6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03F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Zeta Potenti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  <w:p w14:paraId="30C1DC6A" w14:textId="77777777" w:rsidR="00ED4F66" w:rsidRPr="002E25E0" w:rsidRDefault="00ED4F66" w:rsidP="00ED4F6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6" w:type="dxa"/>
          </w:tcPr>
          <w:p w14:paraId="1831A8B9" w14:textId="77777777" w:rsidR="00ED4F66" w:rsidRPr="0004588F" w:rsidRDefault="00ED4F66" w:rsidP="00ED4F6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3.2 mV</w:t>
            </w:r>
          </w:p>
        </w:tc>
        <w:tc>
          <w:tcPr>
            <w:tcW w:w="2598" w:type="dxa"/>
          </w:tcPr>
          <w:p w14:paraId="44228F5B" w14:textId="77777777" w:rsidR="00ED4F66" w:rsidRPr="0004588F" w:rsidRDefault="00ED4F66" w:rsidP="00ED4F6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F47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Not provided</w:t>
            </w:r>
          </w:p>
        </w:tc>
      </w:tr>
    </w:tbl>
    <w:p w14:paraId="18839E5B" w14:textId="77777777" w:rsidR="00ED4F66" w:rsidRDefault="00ED4F66" w:rsidP="00ED4F6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A9E5E00" w14:textId="07B822F4" w:rsidR="007F3F84" w:rsidRDefault="007F3F84"/>
    <w:p w14:paraId="3E219EF1" w14:textId="2ADB5526" w:rsidR="00ED4F66" w:rsidRDefault="00ED4F66"/>
    <w:p w14:paraId="3B5E653A" w14:textId="2F5E346B" w:rsidR="00ED4F66" w:rsidRDefault="00ED4F66"/>
    <w:p w14:paraId="4C0DB840" w14:textId="45623EC0" w:rsidR="00ED4F66" w:rsidRDefault="00ED4F66"/>
    <w:p w14:paraId="650E1ADF" w14:textId="6929D605" w:rsidR="00ED4F66" w:rsidRDefault="00ED4F66"/>
    <w:p w14:paraId="05046512" w14:textId="14A6228F" w:rsidR="00ED4F66" w:rsidRDefault="00ED4F66"/>
    <w:p w14:paraId="44887235" w14:textId="0867509D" w:rsidR="00ED4F66" w:rsidRDefault="00ED4F66"/>
    <w:p w14:paraId="7E8C47CF" w14:textId="66ABD9EA" w:rsidR="00ED4F66" w:rsidRDefault="00ED4F66"/>
    <w:p w14:paraId="524E1F6C" w14:textId="39A68D4A" w:rsidR="00ED4F66" w:rsidRPr="00BB5027" w:rsidRDefault="004A6216" w:rsidP="00ED4F66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 xml:space="preserve">Supplementary </w:t>
      </w:r>
      <w:r w:rsidRPr="008D5200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Table </w:t>
      </w:r>
      <w:r w:rsidRPr="004A6216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4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. </w:t>
      </w:r>
      <w:r w:rsidR="00ED4F66" w:rsidRPr="004A6216">
        <w:rPr>
          <w:rFonts w:ascii="Times New Roman" w:eastAsia="Times New Roman" w:hAnsi="Times New Roman" w:cs="Times New Roman"/>
          <w:sz w:val="24"/>
          <w:szCs w:val="24"/>
          <w:lang w:eastAsia="en-GB"/>
        </w:rPr>
        <w:t>Summary and comparison of characterization data by NTA and DLS for NR668</w:t>
      </w:r>
      <w:r w:rsidR="00FF081A">
        <w:rPr>
          <w:rFonts w:ascii="Times New Roman" w:eastAsia="Times New Roman" w:hAnsi="Times New Roman" w:cs="Times New Roman"/>
          <w:sz w:val="24"/>
          <w:szCs w:val="24"/>
          <w:lang w:eastAsia="en-GB"/>
        </w:rPr>
        <w:t>-</w:t>
      </w:r>
      <w:r w:rsidR="00ED4F66" w:rsidRPr="004A6216">
        <w:rPr>
          <w:rFonts w:ascii="Times New Roman" w:eastAsia="Times New Roman" w:hAnsi="Times New Roman" w:cs="Times New Roman"/>
          <w:sz w:val="24"/>
          <w:szCs w:val="24"/>
          <w:lang w:eastAsia="en-GB"/>
        </w:rPr>
        <w:t>P</w:t>
      </w:r>
      <w:r w:rsidR="00FF081A">
        <w:rPr>
          <w:rFonts w:ascii="Times New Roman" w:eastAsia="Times New Roman" w:hAnsi="Times New Roman" w:cs="Times New Roman"/>
          <w:sz w:val="24"/>
          <w:szCs w:val="24"/>
          <w:lang w:eastAsia="en-GB"/>
        </w:rPr>
        <w:t>ACA</w:t>
      </w:r>
    </w:p>
    <w:tbl>
      <w:tblPr>
        <w:tblStyle w:val="TableGrid"/>
        <w:tblpPr w:leftFromText="180" w:rightFromText="180" w:vertAnchor="text" w:horzAnchor="margin" w:tblpXSpec="center" w:tblpY="187"/>
        <w:tblW w:w="0" w:type="auto"/>
        <w:tblLook w:val="04A0" w:firstRow="1" w:lastRow="0" w:firstColumn="1" w:lastColumn="0" w:noHBand="0" w:noVBand="1"/>
      </w:tblPr>
      <w:tblGrid>
        <w:gridCol w:w="2977"/>
        <w:gridCol w:w="2126"/>
        <w:gridCol w:w="2598"/>
      </w:tblGrid>
      <w:tr w:rsidR="00ED4F66" w:rsidRPr="00B03FBB" w14:paraId="17DF126D" w14:textId="77777777" w:rsidTr="00ED4F66">
        <w:tc>
          <w:tcPr>
            <w:tcW w:w="2977" w:type="dxa"/>
          </w:tcPr>
          <w:p w14:paraId="1A1852E5" w14:textId="77777777" w:rsidR="00ED4F66" w:rsidRPr="00B03FBB" w:rsidRDefault="00ED4F66" w:rsidP="00ED4F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ACA</w:t>
            </w:r>
            <w:r w:rsidRPr="00B03F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NR668 </w:t>
            </w:r>
            <w:r w:rsidRPr="00B03F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asured Parameter </w:t>
            </w:r>
          </w:p>
        </w:tc>
        <w:tc>
          <w:tcPr>
            <w:tcW w:w="2126" w:type="dxa"/>
          </w:tcPr>
          <w:p w14:paraId="3230DACF" w14:textId="77777777" w:rsidR="00ED4F66" w:rsidRPr="00B03FBB" w:rsidRDefault="00ED4F66" w:rsidP="00ED4F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03F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upplier Value</w:t>
            </w:r>
          </w:p>
        </w:tc>
        <w:tc>
          <w:tcPr>
            <w:tcW w:w="2598" w:type="dxa"/>
          </w:tcPr>
          <w:p w14:paraId="1746F2D8" w14:textId="77777777" w:rsidR="00ED4F66" w:rsidRPr="00B03FBB" w:rsidRDefault="00ED4F66" w:rsidP="00ED4F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03F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CD Value</w:t>
            </w:r>
          </w:p>
        </w:tc>
      </w:tr>
      <w:tr w:rsidR="00ED4F66" w:rsidRPr="00B03FBB" w14:paraId="407ABFF8" w14:textId="77777777" w:rsidTr="00ED4F66">
        <w:tc>
          <w:tcPr>
            <w:tcW w:w="2977" w:type="dxa"/>
          </w:tcPr>
          <w:p w14:paraId="63D29DC9" w14:textId="77777777" w:rsidR="00ED4F66" w:rsidRPr="00B03FBB" w:rsidRDefault="00ED4F66" w:rsidP="00ED4F6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03F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an hydrodynamic size (DLS)</w:t>
            </w:r>
          </w:p>
        </w:tc>
        <w:tc>
          <w:tcPr>
            <w:tcW w:w="2126" w:type="dxa"/>
          </w:tcPr>
          <w:p w14:paraId="21FC1F15" w14:textId="77777777" w:rsidR="00ED4F66" w:rsidRPr="00B03FBB" w:rsidRDefault="00ED4F66" w:rsidP="00ED4F6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03F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8</w:t>
            </w:r>
          </w:p>
        </w:tc>
        <w:tc>
          <w:tcPr>
            <w:tcW w:w="2598" w:type="dxa"/>
          </w:tcPr>
          <w:p w14:paraId="60413428" w14:textId="77777777" w:rsidR="00ED4F66" w:rsidRPr="00B03FBB" w:rsidRDefault="00ED4F66" w:rsidP="00ED4F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4.7</w:t>
            </w:r>
          </w:p>
        </w:tc>
      </w:tr>
      <w:tr w:rsidR="00ED4F66" w:rsidRPr="00B03FBB" w14:paraId="07DAB2F9" w14:textId="77777777" w:rsidTr="00ED4F66">
        <w:tc>
          <w:tcPr>
            <w:tcW w:w="2977" w:type="dxa"/>
          </w:tcPr>
          <w:p w14:paraId="402353FA" w14:textId="77777777" w:rsidR="00ED4F66" w:rsidRPr="00B03FBB" w:rsidRDefault="00ED4F66" w:rsidP="00ED4F6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03F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an hydrodynamic size (NTA)</w:t>
            </w:r>
          </w:p>
        </w:tc>
        <w:tc>
          <w:tcPr>
            <w:tcW w:w="2126" w:type="dxa"/>
          </w:tcPr>
          <w:p w14:paraId="26597138" w14:textId="77777777" w:rsidR="00ED4F66" w:rsidRPr="00B03FBB" w:rsidRDefault="00ED4F66" w:rsidP="00ED4F6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03F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provided</w:t>
            </w:r>
          </w:p>
        </w:tc>
        <w:tc>
          <w:tcPr>
            <w:tcW w:w="2598" w:type="dxa"/>
          </w:tcPr>
          <w:p w14:paraId="50592B30" w14:textId="77777777" w:rsidR="00ED4F66" w:rsidRPr="00B03FBB" w:rsidRDefault="00ED4F66" w:rsidP="00ED4F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40 </w:t>
            </w:r>
          </w:p>
        </w:tc>
      </w:tr>
      <w:tr w:rsidR="00ED4F66" w14:paraId="19A05A57" w14:textId="77777777" w:rsidTr="00ED4F66">
        <w:tc>
          <w:tcPr>
            <w:tcW w:w="2977" w:type="dxa"/>
          </w:tcPr>
          <w:p w14:paraId="6C10A876" w14:textId="77777777" w:rsidR="00ED4F66" w:rsidRPr="002E25E0" w:rsidRDefault="00ED4F66" w:rsidP="00ED4F6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25E0">
              <w:rPr>
                <w:rFonts w:ascii="Times New Roman" w:eastAsia="Times New Roman" w:hAnsi="Times New Roman" w:cs="Times New Roman"/>
                <w:lang w:eastAsia="en-GB"/>
              </w:rPr>
              <w:t>Polydispersity Index (PDI) (DLS)</w:t>
            </w:r>
          </w:p>
        </w:tc>
        <w:tc>
          <w:tcPr>
            <w:tcW w:w="2126" w:type="dxa"/>
          </w:tcPr>
          <w:p w14:paraId="561BA4F0" w14:textId="77777777" w:rsidR="00ED4F66" w:rsidRDefault="00ED4F66" w:rsidP="00ED4F66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04588F">
              <w:rPr>
                <w:rFonts w:ascii="Times New Roman" w:eastAsia="Times New Roman" w:hAnsi="Times New Roman" w:cs="Times New Roman"/>
                <w:lang w:eastAsia="en-GB"/>
              </w:rPr>
              <w:t>0.28</w:t>
            </w:r>
          </w:p>
        </w:tc>
        <w:tc>
          <w:tcPr>
            <w:tcW w:w="2598" w:type="dxa"/>
          </w:tcPr>
          <w:p w14:paraId="7D935E94" w14:textId="77777777" w:rsidR="00ED4F66" w:rsidRPr="0004588F" w:rsidRDefault="00ED4F66" w:rsidP="00ED4F66">
            <w:pPr>
              <w:jc w:val="center"/>
              <w:rPr>
                <w:rFonts w:ascii="Times New Roman" w:hAnsi="Times New Roman" w:cs="Times New Roman"/>
              </w:rPr>
            </w:pPr>
            <w:r w:rsidRPr="0004588F">
              <w:rPr>
                <w:rFonts w:ascii="Times New Roman" w:eastAsia="Times New Roman" w:hAnsi="Times New Roman" w:cs="Times New Roman"/>
                <w:lang w:eastAsia="en-GB"/>
              </w:rPr>
              <w:t>0.18</w:t>
            </w:r>
          </w:p>
        </w:tc>
      </w:tr>
      <w:tr w:rsidR="00ED4F66" w14:paraId="68FAE884" w14:textId="77777777" w:rsidTr="00ED4F66">
        <w:tc>
          <w:tcPr>
            <w:tcW w:w="2977" w:type="dxa"/>
          </w:tcPr>
          <w:p w14:paraId="37B677C6" w14:textId="77777777" w:rsidR="00ED4F66" w:rsidRDefault="00ED4F66" w:rsidP="00ED4F6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03F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Zeta Potenti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  <w:p w14:paraId="6E1DBB4C" w14:textId="77777777" w:rsidR="00ED4F66" w:rsidRPr="002E25E0" w:rsidRDefault="00ED4F66" w:rsidP="00ED4F6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6" w:type="dxa"/>
          </w:tcPr>
          <w:p w14:paraId="05A740AF" w14:textId="77777777" w:rsidR="00ED4F66" w:rsidRPr="0004588F" w:rsidRDefault="00ED4F66" w:rsidP="00ED4F6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3.6 mV</w:t>
            </w:r>
          </w:p>
        </w:tc>
        <w:tc>
          <w:tcPr>
            <w:tcW w:w="2598" w:type="dxa"/>
          </w:tcPr>
          <w:p w14:paraId="7C69269A" w14:textId="77777777" w:rsidR="00ED4F66" w:rsidRPr="0004588F" w:rsidRDefault="00ED4F66" w:rsidP="00ED4F6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F47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Not provided</w:t>
            </w:r>
          </w:p>
        </w:tc>
      </w:tr>
    </w:tbl>
    <w:p w14:paraId="7CB6F27B" w14:textId="77777777" w:rsidR="00ED4F66" w:rsidRDefault="00ED4F66" w:rsidP="00ED4F66">
      <w:pPr>
        <w:spacing w:line="240" w:lineRule="auto"/>
        <w:rPr>
          <w:rFonts w:ascii="Times New Roman" w:eastAsia="Times New Roman" w:hAnsi="Times New Roman" w:cs="Times New Roman"/>
          <w:lang w:eastAsia="en-GB"/>
        </w:rPr>
      </w:pPr>
    </w:p>
    <w:p w14:paraId="1181536B" w14:textId="77777777" w:rsidR="00ED4F66" w:rsidRDefault="00ED4F66" w:rsidP="00ED4F66">
      <w:pPr>
        <w:spacing w:line="240" w:lineRule="auto"/>
        <w:rPr>
          <w:rFonts w:ascii="Times New Roman" w:eastAsia="Times New Roman" w:hAnsi="Times New Roman" w:cs="Times New Roman"/>
          <w:lang w:eastAsia="en-GB"/>
        </w:rPr>
      </w:pPr>
    </w:p>
    <w:p w14:paraId="2969F7BB" w14:textId="77777777" w:rsidR="00ED4F66" w:rsidRDefault="00ED4F66" w:rsidP="00ED4F66">
      <w:pPr>
        <w:spacing w:line="240" w:lineRule="auto"/>
        <w:rPr>
          <w:rFonts w:ascii="Times New Roman" w:eastAsia="Times New Roman" w:hAnsi="Times New Roman" w:cs="Times New Roman"/>
          <w:lang w:eastAsia="en-GB"/>
        </w:rPr>
      </w:pPr>
    </w:p>
    <w:p w14:paraId="61517BD3" w14:textId="77777777" w:rsidR="00ED4F66" w:rsidRDefault="00ED4F66" w:rsidP="00ED4F66">
      <w:pPr>
        <w:spacing w:line="240" w:lineRule="auto"/>
        <w:rPr>
          <w:rFonts w:ascii="Times New Roman" w:eastAsia="Times New Roman" w:hAnsi="Times New Roman" w:cs="Times New Roman"/>
          <w:lang w:eastAsia="en-GB"/>
        </w:rPr>
      </w:pPr>
    </w:p>
    <w:p w14:paraId="0E084504" w14:textId="77777777" w:rsidR="00ED4F66" w:rsidRDefault="00ED4F66" w:rsidP="00ED4F66">
      <w:pPr>
        <w:spacing w:line="240" w:lineRule="auto"/>
        <w:rPr>
          <w:rFonts w:ascii="Times New Roman" w:eastAsia="Times New Roman" w:hAnsi="Times New Roman" w:cs="Times New Roman"/>
          <w:lang w:eastAsia="en-GB"/>
        </w:rPr>
      </w:pPr>
    </w:p>
    <w:p w14:paraId="6E4C6B7D" w14:textId="77777777" w:rsidR="00ED4F66" w:rsidRDefault="00ED4F66" w:rsidP="00ED4F66">
      <w:pPr>
        <w:spacing w:line="240" w:lineRule="auto"/>
        <w:rPr>
          <w:rFonts w:ascii="Times New Roman" w:eastAsia="Times New Roman" w:hAnsi="Times New Roman" w:cs="Times New Roman"/>
          <w:lang w:eastAsia="en-GB"/>
        </w:rPr>
      </w:pPr>
    </w:p>
    <w:p w14:paraId="04C48DBB" w14:textId="77777777" w:rsidR="00ED4F66" w:rsidRDefault="00ED4F66" w:rsidP="00ED4F66">
      <w:pPr>
        <w:spacing w:line="240" w:lineRule="auto"/>
        <w:rPr>
          <w:rFonts w:ascii="Times New Roman" w:eastAsia="Times New Roman" w:hAnsi="Times New Roman" w:cs="Times New Roman"/>
          <w:lang w:eastAsia="en-GB"/>
        </w:rPr>
      </w:pPr>
    </w:p>
    <w:p w14:paraId="037DE108" w14:textId="77777777" w:rsidR="00ED4F66" w:rsidRDefault="00ED4F66" w:rsidP="00ED4F66">
      <w:pPr>
        <w:spacing w:line="240" w:lineRule="auto"/>
        <w:rPr>
          <w:rFonts w:ascii="Times New Roman" w:eastAsia="Times New Roman" w:hAnsi="Times New Roman" w:cs="Times New Roman"/>
          <w:lang w:eastAsia="en-GB"/>
        </w:rPr>
      </w:pPr>
    </w:p>
    <w:p w14:paraId="7128FC84" w14:textId="676B0C14" w:rsidR="00ED4F66" w:rsidRPr="00F34022" w:rsidRDefault="004A6216" w:rsidP="00ED4F6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Supplementary </w:t>
      </w:r>
      <w:r w:rsidRPr="008D5200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5</w:t>
      </w:r>
      <w:r w:rsidR="00ED4F66" w:rsidRPr="00F3402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. </w:t>
      </w:r>
      <w:r w:rsidR="00ED4F66" w:rsidRPr="00F34022">
        <w:rPr>
          <w:rFonts w:ascii="Times New Roman" w:eastAsia="Times New Roman" w:hAnsi="Times New Roman" w:cs="Times New Roman"/>
          <w:sz w:val="24"/>
          <w:szCs w:val="24"/>
          <w:lang w:eastAsia="en-GB"/>
        </w:rPr>
        <w:t>Summary and comparison of characterization data by NTA and DLS for CBZ-PACA</w:t>
      </w:r>
    </w:p>
    <w:tbl>
      <w:tblPr>
        <w:tblStyle w:val="TableGrid"/>
        <w:tblpPr w:leftFromText="180" w:rightFromText="180" w:vertAnchor="text" w:horzAnchor="margin" w:tblpXSpec="center" w:tblpY="187"/>
        <w:tblW w:w="0" w:type="auto"/>
        <w:tblLook w:val="04A0" w:firstRow="1" w:lastRow="0" w:firstColumn="1" w:lastColumn="0" w:noHBand="0" w:noVBand="1"/>
      </w:tblPr>
      <w:tblGrid>
        <w:gridCol w:w="2977"/>
        <w:gridCol w:w="2126"/>
        <w:gridCol w:w="2598"/>
      </w:tblGrid>
      <w:tr w:rsidR="00ED4F66" w:rsidRPr="00390560" w14:paraId="412E7526" w14:textId="77777777" w:rsidTr="00ED4F66">
        <w:tc>
          <w:tcPr>
            <w:tcW w:w="2977" w:type="dxa"/>
          </w:tcPr>
          <w:p w14:paraId="4C6C4086" w14:textId="77777777" w:rsidR="00ED4F66" w:rsidRPr="00F34022" w:rsidRDefault="00ED4F66" w:rsidP="00ED4F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340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CBZ-PACA Measured Parameter </w:t>
            </w:r>
          </w:p>
        </w:tc>
        <w:tc>
          <w:tcPr>
            <w:tcW w:w="2126" w:type="dxa"/>
          </w:tcPr>
          <w:p w14:paraId="6FF43629" w14:textId="77777777" w:rsidR="00ED4F66" w:rsidRPr="00F34022" w:rsidRDefault="00ED4F66" w:rsidP="00ED4F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340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upplier Value</w:t>
            </w:r>
          </w:p>
        </w:tc>
        <w:tc>
          <w:tcPr>
            <w:tcW w:w="2598" w:type="dxa"/>
          </w:tcPr>
          <w:p w14:paraId="06CEA8CD" w14:textId="77777777" w:rsidR="00ED4F66" w:rsidRPr="00F34022" w:rsidRDefault="00ED4F66" w:rsidP="00ED4F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340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CD Value</w:t>
            </w:r>
          </w:p>
        </w:tc>
      </w:tr>
      <w:tr w:rsidR="00ED4F66" w:rsidRPr="00390560" w14:paraId="31D532FD" w14:textId="77777777" w:rsidTr="00ED4F66">
        <w:tc>
          <w:tcPr>
            <w:tcW w:w="2977" w:type="dxa"/>
          </w:tcPr>
          <w:p w14:paraId="2E5100E2" w14:textId="77777777" w:rsidR="00ED4F66" w:rsidRPr="00F34022" w:rsidRDefault="00ED4F66" w:rsidP="00ED4F6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40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an hydrodynamic size (DLS)</w:t>
            </w:r>
          </w:p>
        </w:tc>
        <w:tc>
          <w:tcPr>
            <w:tcW w:w="2126" w:type="dxa"/>
          </w:tcPr>
          <w:p w14:paraId="749B9BEA" w14:textId="77777777" w:rsidR="00ED4F66" w:rsidRPr="00F34022" w:rsidRDefault="00ED4F66" w:rsidP="00ED4F6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F340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.8</w:t>
            </w:r>
          </w:p>
        </w:tc>
        <w:tc>
          <w:tcPr>
            <w:tcW w:w="2598" w:type="dxa"/>
          </w:tcPr>
          <w:p w14:paraId="10B95A98" w14:textId="77777777" w:rsidR="00ED4F66" w:rsidRPr="00F34022" w:rsidRDefault="00ED4F66" w:rsidP="00ED4F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D4F66" w:rsidRPr="00390560" w14:paraId="60601503" w14:textId="77777777" w:rsidTr="00ED4F66">
        <w:tc>
          <w:tcPr>
            <w:tcW w:w="2977" w:type="dxa"/>
          </w:tcPr>
          <w:p w14:paraId="5B11EF79" w14:textId="77777777" w:rsidR="00ED4F66" w:rsidRPr="00F34022" w:rsidRDefault="00ED4F66" w:rsidP="00ED4F6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40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an hydrodynamic size (NTA)</w:t>
            </w:r>
          </w:p>
        </w:tc>
        <w:tc>
          <w:tcPr>
            <w:tcW w:w="2126" w:type="dxa"/>
          </w:tcPr>
          <w:p w14:paraId="5A1CCD72" w14:textId="77777777" w:rsidR="00ED4F66" w:rsidRPr="00F34022" w:rsidRDefault="00ED4F66" w:rsidP="00ED4F6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F340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provided</w:t>
            </w:r>
          </w:p>
        </w:tc>
        <w:tc>
          <w:tcPr>
            <w:tcW w:w="2598" w:type="dxa"/>
          </w:tcPr>
          <w:p w14:paraId="1E027C1D" w14:textId="77777777" w:rsidR="00ED4F66" w:rsidRPr="00F34022" w:rsidRDefault="00ED4F66" w:rsidP="00ED4F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6.7 </w:t>
            </w:r>
          </w:p>
        </w:tc>
      </w:tr>
      <w:tr w:rsidR="00ED4F66" w:rsidRPr="00390560" w14:paraId="392F7763" w14:textId="77777777" w:rsidTr="00ED4F66">
        <w:tc>
          <w:tcPr>
            <w:tcW w:w="2977" w:type="dxa"/>
          </w:tcPr>
          <w:p w14:paraId="611301EF" w14:textId="77777777" w:rsidR="00ED4F66" w:rsidRPr="00F34022" w:rsidRDefault="00ED4F66" w:rsidP="00ED4F6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40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lydispersity Index (PDI) (DLS)</w:t>
            </w:r>
          </w:p>
        </w:tc>
        <w:tc>
          <w:tcPr>
            <w:tcW w:w="2126" w:type="dxa"/>
          </w:tcPr>
          <w:p w14:paraId="313E129B" w14:textId="77777777" w:rsidR="00ED4F66" w:rsidRPr="00F34022" w:rsidRDefault="00ED4F66" w:rsidP="00ED4F6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F340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598" w:type="dxa"/>
          </w:tcPr>
          <w:p w14:paraId="355C838D" w14:textId="77777777" w:rsidR="00ED4F66" w:rsidRPr="00F34022" w:rsidRDefault="00ED4F66" w:rsidP="00ED4F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D4F66" w:rsidRPr="00C602AB" w14:paraId="549B4D04" w14:textId="77777777" w:rsidTr="00ED4F66">
        <w:tc>
          <w:tcPr>
            <w:tcW w:w="2977" w:type="dxa"/>
          </w:tcPr>
          <w:p w14:paraId="6D03EF86" w14:textId="77777777" w:rsidR="00ED4F66" w:rsidRPr="00F34022" w:rsidRDefault="00ED4F66" w:rsidP="00ED4F6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40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Zeta Potential </w:t>
            </w:r>
          </w:p>
          <w:p w14:paraId="4B08CA5C" w14:textId="77777777" w:rsidR="00ED4F66" w:rsidRPr="00F34022" w:rsidRDefault="00ED4F66" w:rsidP="00ED4F6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</w:tcPr>
          <w:p w14:paraId="2B480DCE" w14:textId="77777777" w:rsidR="00ED4F66" w:rsidRPr="00F34022" w:rsidRDefault="00ED4F66" w:rsidP="00ED4F6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40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5</w:t>
            </w:r>
            <w:r w:rsidRPr="00F340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V</w:t>
            </w:r>
          </w:p>
        </w:tc>
        <w:tc>
          <w:tcPr>
            <w:tcW w:w="2598" w:type="dxa"/>
          </w:tcPr>
          <w:p w14:paraId="06465E46" w14:textId="77777777" w:rsidR="00ED4F66" w:rsidRPr="00F34022" w:rsidRDefault="00ED4F66" w:rsidP="00ED4F6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</w:tbl>
    <w:p w14:paraId="64E66506" w14:textId="77777777" w:rsidR="00ED4F66" w:rsidRPr="00C602AB" w:rsidRDefault="00ED4F66" w:rsidP="00ED4F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BE7776" w14:textId="77777777" w:rsidR="00ED4F66" w:rsidRPr="00C602AB" w:rsidRDefault="00ED4F66" w:rsidP="00ED4F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F9D35E" w14:textId="77777777" w:rsidR="00ED4F66" w:rsidRPr="00C602AB" w:rsidRDefault="00ED4F66" w:rsidP="00ED4F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2E8D65" w14:textId="77777777" w:rsidR="00ED4F66" w:rsidRPr="00D73250" w:rsidRDefault="00ED4F66" w:rsidP="00ED4F6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eastAsia="de-DE"/>
        </w:rPr>
      </w:pPr>
    </w:p>
    <w:p w14:paraId="69F34A22" w14:textId="77777777" w:rsidR="00ED4F66" w:rsidRPr="00D73250" w:rsidRDefault="00ED4F66" w:rsidP="00ED4F6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eastAsia="de-DE"/>
        </w:rPr>
      </w:pPr>
    </w:p>
    <w:p w14:paraId="356FF084" w14:textId="16882B02" w:rsidR="00ED4F66" w:rsidRDefault="00ED4F66" w:rsidP="00ED4F66">
      <w:pPr>
        <w:spacing w:line="360" w:lineRule="auto"/>
        <w:jc w:val="both"/>
        <w:rPr>
          <w:rFonts w:ascii="Times New Roman" w:hAnsi="Times New Roman" w:cs="Times New Roman"/>
          <w:lang w:eastAsia="de-DE"/>
        </w:rPr>
      </w:pPr>
    </w:p>
    <w:p w14:paraId="00E6B8AF" w14:textId="2E47B398" w:rsidR="004A6216" w:rsidRDefault="004A6216" w:rsidP="00ED4F66">
      <w:pPr>
        <w:spacing w:line="360" w:lineRule="auto"/>
        <w:jc w:val="both"/>
        <w:rPr>
          <w:rFonts w:ascii="Times New Roman" w:hAnsi="Times New Roman" w:cs="Times New Roman"/>
          <w:lang w:eastAsia="de-DE"/>
        </w:rPr>
      </w:pPr>
    </w:p>
    <w:p w14:paraId="1C60C3AF" w14:textId="77777777" w:rsidR="00390578" w:rsidRPr="00855ECD" w:rsidRDefault="00390578" w:rsidP="0039057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Supplementary </w:t>
      </w:r>
      <w:r w:rsidRPr="008D5200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6</w:t>
      </w:r>
      <w:r w:rsidRPr="0086640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ignificant differences between negative control and test concentrations; AuNP experiments </w:t>
      </w:r>
    </w:p>
    <w:tbl>
      <w:tblPr>
        <w:tblStyle w:val="PlainTable5"/>
        <w:tblW w:w="0" w:type="auto"/>
        <w:jc w:val="center"/>
        <w:tblLook w:val="04A0" w:firstRow="1" w:lastRow="0" w:firstColumn="1" w:lastColumn="0" w:noHBand="0" w:noVBand="1"/>
      </w:tblPr>
      <w:tblGrid>
        <w:gridCol w:w="943"/>
        <w:gridCol w:w="1543"/>
        <w:gridCol w:w="550"/>
        <w:gridCol w:w="895"/>
        <w:gridCol w:w="750"/>
        <w:gridCol w:w="618"/>
        <w:gridCol w:w="953"/>
        <w:gridCol w:w="1223"/>
        <w:gridCol w:w="781"/>
        <w:gridCol w:w="770"/>
      </w:tblGrid>
      <w:tr w:rsidR="00390578" w14:paraId="6D5B1DBE" w14:textId="77777777" w:rsidTr="001C44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98" w:type="dxa"/>
            <w:gridSpan w:val="2"/>
          </w:tcPr>
          <w:p w14:paraId="473FDD9A" w14:textId="77777777" w:rsidR="00390578" w:rsidRPr="001C444A" w:rsidRDefault="00390578" w:rsidP="001C44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</w:pPr>
            <w:r w:rsidRPr="001C44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Lab</w:t>
            </w: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  <w:t>s</w:t>
            </w:r>
          </w:p>
        </w:tc>
        <w:tc>
          <w:tcPr>
            <w:tcW w:w="550" w:type="dxa"/>
          </w:tcPr>
          <w:p w14:paraId="78252C4B" w14:textId="77777777" w:rsidR="00390578" w:rsidRPr="00331A40" w:rsidRDefault="00390578" w:rsidP="001C4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  <w:t>NT</w:t>
            </w:r>
          </w:p>
        </w:tc>
        <w:tc>
          <w:tcPr>
            <w:tcW w:w="910" w:type="dxa"/>
          </w:tcPr>
          <w:p w14:paraId="452120CC" w14:textId="77777777" w:rsidR="00390578" w:rsidRPr="00331A40" w:rsidRDefault="00390578" w:rsidP="001C4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  <w:t xml:space="preserve">EMS </w:t>
            </w:r>
          </w:p>
        </w:tc>
        <w:tc>
          <w:tcPr>
            <w:tcW w:w="750" w:type="dxa"/>
          </w:tcPr>
          <w:p w14:paraId="22F40D26" w14:textId="77777777" w:rsidR="00390578" w:rsidRPr="00331A40" w:rsidRDefault="00390578" w:rsidP="001C4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  <w:t>TiO2</w:t>
            </w:r>
          </w:p>
        </w:tc>
        <w:tc>
          <w:tcPr>
            <w:tcW w:w="636" w:type="dxa"/>
          </w:tcPr>
          <w:p w14:paraId="07A938E2" w14:textId="77777777" w:rsidR="00390578" w:rsidRPr="00331A40" w:rsidRDefault="00390578" w:rsidP="001C4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</w:pPr>
            <w:r w:rsidRPr="00331A40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1004" w:type="dxa"/>
          </w:tcPr>
          <w:p w14:paraId="01F7F3EC" w14:textId="77777777" w:rsidR="00390578" w:rsidRPr="00331A40" w:rsidRDefault="00390578" w:rsidP="001C4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1298" w:type="dxa"/>
          </w:tcPr>
          <w:p w14:paraId="20555298" w14:textId="77777777" w:rsidR="00390578" w:rsidRPr="00331A40" w:rsidRDefault="00390578" w:rsidP="001C4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  <w:t>10</w:t>
            </w:r>
          </w:p>
        </w:tc>
        <w:tc>
          <w:tcPr>
            <w:tcW w:w="813" w:type="dxa"/>
          </w:tcPr>
          <w:p w14:paraId="044E4AFF" w14:textId="77777777" w:rsidR="00390578" w:rsidRPr="00331A40" w:rsidRDefault="00390578" w:rsidP="001C4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  <w:t>20</w:t>
            </w:r>
          </w:p>
        </w:tc>
        <w:tc>
          <w:tcPr>
            <w:tcW w:w="801" w:type="dxa"/>
          </w:tcPr>
          <w:p w14:paraId="4A9FBE7A" w14:textId="77777777" w:rsidR="00390578" w:rsidRPr="00331A40" w:rsidRDefault="00390578" w:rsidP="001C4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  <w:t>30</w:t>
            </w:r>
          </w:p>
        </w:tc>
      </w:tr>
      <w:tr w:rsidR="00390578" w14:paraId="5444C1CE" w14:textId="77777777" w:rsidTr="001C4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14:paraId="5B90F08B" w14:textId="77777777" w:rsidR="00390578" w:rsidRPr="003A7EA4" w:rsidRDefault="00390578" w:rsidP="001C444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30 min</w:t>
            </w:r>
          </w:p>
        </w:tc>
        <w:tc>
          <w:tcPr>
            <w:tcW w:w="1623" w:type="dxa"/>
          </w:tcPr>
          <w:p w14:paraId="6268DB56" w14:textId="77777777" w:rsidR="00390578" w:rsidRPr="00B9014A" w:rsidRDefault="00390578" w:rsidP="001C44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TCD 1</w:t>
            </w:r>
          </w:p>
        </w:tc>
        <w:tc>
          <w:tcPr>
            <w:tcW w:w="550" w:type="dxa"/>
          </w:tcPr>
          <w:p w14:paraId="6BB36016" w14:textId="77777777" w:rsidR="00390578" w:rsidRPr="00796C88" w:rsidRDefault="00390578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10" w:type="dxa"/>
          </w:tcPr>
          <w:p w14:paraId="5B7A10C5" w14:textId="77777777" w:rsidR="00390578" w:rsidRPr="00796C88" w:rsidRDefault="00390578" w:rsidP="001C44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 xml:space="preserve"> ****</w:t>
            </w:r>
          </w:p>
        </w:tc>
        <w:tc>
          <w:tcPr>
            <w:tcW w:w="750" w:type="dxa"/>
          </w:tcPr>
          <w:p w14:paraId="74E23B3E" w14:textId="77777777" w:rsidR="00390578" w:rsidRPr="00796C88" w:rsidRDefault="00390578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636" w:type="dxa"/>
          </w:tcPr>
          <w:p w14:paraId="2607A606" w14:textId="77777777" w:rsidR="00390578" w:rsidRPr="00B9014A" w:rsidRDefault="00390578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004" w:type="dxa"/>
          </w:tcPr>
          <w:p w14:paraId="0E78E842" w14:textId="77777777" w:rsidR="00390578" w:rsidRPr="00B9014A" w:rsidRDefault="00390578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298" w:type="dxa"/>
          </w:tcPr>
          <w:p w14:paraId="4F72E8AB" w14:textId="77777777" w:rsidR="00390578" w:rsidRPr="00B9014A" w:rsidRDefault="00390578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13" w:type="dxa"/>
          </w:tcPr>
          <w:p w14:paraId="0654C6E9" w14:textId="77777777" w:rsidR="00390578" w:rsidRPr="00796C88" w:rsidRDefault="00390578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01" w:type="dxa"/>
          </w:tcPr>
          <w:p w14:paraId="7D5F8380" w14:textId="77777777" w:rsidR="00390578" w:rsidRPr="00796C88" w:rsidRDefault="00390578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</w:tr>
      <w:tr w:rsidR="00390578" w14:paraId="025CF641" w14:textId="77777777" w:rsidTr="001C44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 w:val="restart"/>
          </w:tcPr>
          <w:p w14:paraId="6CCBE2DC" w14:textId="77777777" w:rsidR="00390578" w:rsidRPr="003A7EA4" w:rsidRDefault="00390578" w:rsidP="001C444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623" w:type="dxa"/>
          </w:tcPr>
          <w:p w14:paraId="64CB08C2" w14:textId="77777777" w:rsidR="00390578" w:rsidRPr="00B9014A" w:rsidRDefault="00390578" w:rsidP="001C44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IBE</w:t>
            </w:r>
          </w:p>
        </w:tc>
        <w:tc>
          <w:tcPr>
            <w:tcW w:w="550" w:type="dxa"/>
          </w:tcPr>
          <w:p w14:paraId="5C1BD79C" w14:textId="77777777" w:rsidR="00390578" w:rsidRPr="00796C88" w:rsidRDefault="00390578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10" w:type="dxa"/>
          </w:tcPr>
          <w:p w14:paraId="332B7369" w14:textId="77777777" w:rsidR="00390578" w:rsidRPr="00E8269E" w:rsidRDefault="00390578" w:rsidP="001C44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 xml:space="preserve">   </w:t>
            </w:r>
            <w:r w:rsidRPr="0086640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750" w:type="dxa"/>
          </w:tcPr>
          <w:p w14:paraId="24F740AA" w14:textId="77777777" w:rsidR="00390578" w:rsidRPr="00796C88" w:rsidRDefault="00390578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636" w:type="dxa"/>
          </w:tcPr>
          <w:p w14:paraId="3C78721B" w14:textId="77777777" w:rsidR="00390578" w:rsidRPr="00B9014A" w:rsidRDefault="00390578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004" w:type="dxa"/>
            <w:vAlign w:val="bottom"/>
          </w:tcPr>
          <w:p w14:paraId="73BE400F" w14:textId="77777777" w:rsidR="00390578" w:rsidRPr="00B9014A" w:rsidRDefault="00390578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298" w:type="dxa"/>
          </w:tcPr>
          <w:p w14:paraId="64AC7FE0" w14:textId="77777777" w:rsidR="00390578" w:rsidRPr="00B9014A" w:rsidRDefault="00390578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13" w:type="dxa"/>
          </w:tcPr>
          <w:p w14:paraId="48B29B1A" w14:textId="77777777" w:rsidR="00390578" w:rsidRPr="00796C88" w:rsidRDefault="00390578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01" w:type="dxa"/>
          </w:tcPr>
          <w:p w14:paraId="06F50F69" w14:textId="77777777" w:rsidR="00390578" w:rsidRPr="00796C88" w:rsidRDefault="00390578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</w:tr>
      <w:tr w:rsidR="00390578" w14:paraId="10CBECA4" w14:textId="77777777" w:rsidTr="001C4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/>
          </w:tcPr>
          <w:p w14:paraId="435FDD8D" w14:textId="77777777" w:rsidR="00390578" w:rsidRPr="003A7EA4" w:rsidRDefault="00390578" w:rsidP="001C444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623" w:type="dxa"/>
          </w:tcPr>
          <w:p w14:paraId="4FC33E12" w14:textId="77777777" w:rsidR="00390578" w:rsidRPr="00B9014A" w:rsidRDefault="00390578" w:rsidP="001C44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it-IT" w:eastAsia="en-GB"/>
              </w:rPr>
            </w:pPr>
            <w:r w:rsidRPr="00B901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it-IT" w:eastAsia="en-GB"/>
              </w:rPr>
              <w:t>TCD 2</w:t>
            </w:r>
          </w:p>
        </w:tc>
        <w:tc>
          <w:tcPr>
            <w:tcW w:w="550" w:type="dxa"/>
          </w:tcPr>
          <w:p w14:paraId="10310CD6" w14:textId="77777777" w:rsidR="00390578" w:rsidRPr="00796C88" w:rsidRDefault="00390578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10" w:type="dxa"/>
          </w:tcPr>
          <w:p w14:paraId="44C62E7B" w14:textId="77777777" w:rsidR="00390578" w:rsidRPr="00796C88" w:rsidRDefault="00390578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****</w:t>
            </w:r>
          </w:p>
        </w:tc>
        <w:tc>
          <w:tcPr>
            <w:tcW w:w="750" w:type="dxa"/>
          </w:tcPr>
          <w:p w14:paraId="01F1FC21" w14:textId="77777777" w:rsidR="00390578" w:rsidRPr="00796C88" w:rsidRDefault="00390578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636" w:type="dxa"/>
          </w:tcPr>
          <w:p w14:paraId="3B62307E" w14:textId="77777777" w:rsidR="00390578" w:rsidRPr="00B9014A" w:rsidRDefault="00390578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004" w:type="dxa"/>
          </w:tcPr>
          <w:p w14:paraId="40EB1596" w14:textId="77777777" w:rsidR="00390578" w:rsidRPr="00B9014A" w:rsidRDefault="00390578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298" w:type="dxa"/>
          </w:tcPr>
          <w:p w14:paraId="15A7F4BC" w14:textId="77777777" w:rsidR="00390578" w:rsidRPr="00B9014A" w:rsidRDefault="00390578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13" w:type="dxa"/>
          </w:tcPr>
          <w:p w14:paraId="67649095" w14:textId="77777777" w:rsidR="00390578" w:rsidRPr="00796C88" w:rsidRDefault="00390578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01" w:type="dxa"/>
          </w:tcPr>
          <w:p w14:paraId="180B9E7D" w14:textId="77777777" w:rsidR="00390578" w:rsidRPr="00796C88" w:rsidRDefault="00390578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</w:tr>
      <w:tr w:rsidR="00390578" w14:paraId="53E8D21C" w14:textId="77777777" w:rsidTr="001C44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 w:val="restart"/>
          </w:tcPr>
          <w:p w14:paraId="7A421123" w14:textId="77777777" w:rsidR="00390578" w:rsidRPr="003A7EA4" w:rsidRDefault="00390578" w:rsidP="001C44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3</w:t>
            </w:r>
            <w:r w:rsidRPr="003A7E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 xml:space="preserve"> h</w:t>
            </w:r>
          </w:p>
        </w:tc>
        <w:tc>
          <w:tcPr>
            <w:tcW w:w="1623" w:type="dxa"/>
          </w:tcPr>
          <w:p w14:paraId="53986972" w14:textId="77777777" w:rsidR="00390578" w:rsidRPr="00B9014A" w:rsidRDefault="00390578" w:rsidP="001C44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TCD 1</w:t>
            </w:r>
          </w:p>
        </w:tc>
        <w:tc>
          <w:tcPr>
            <w:tcW w:w="550" w:type="dxa"/>
          </w:tcPr>
          <w:p w14:paraId="19120C77" w14:textId="77777777" w:rsidR="00390578" w:rsidRPr="00796C88" w:rsidRDefault="00390578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10" w:type="dxa"/>
          </w:tcPr>
          <w:p w14:paraId="6474E0BC" w14:textId="77777777" w:rsidR="00390578" w:rsidRPr="00796C88" w:rsidRDefault="00390578" w:rsidP="001C44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 xml:space="preserve">  ****</w:t>
            </w:r>
          </w:p>
        </w:tc>
        <w:tc>
          <w:tcPr>
            <w:tcW w:w="750" w:type="dxa"/>
          </w:tcPr>
          <w:p w14:paraId="72DE6C47" w14:textId="77777777" w:rsidR="00390578" w:rsidRPr="00796C88" w:rsidRDefault="00390578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636" w:type="dxa"/>
          </w:tcPr>
          <w:p w14:paraId="59ECD3C8" w14:textId="77777777" w:rsidR="00390578" w:rsidRPr="00B9014A" w:rsidRDefault="00390578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004" w:type="dxa"/>
          </w:tcPr>
          <w:p w14:paraId="6D858063" w14:textId="77777777" w:rsidR="00390578" w:rsidRPr="00B9014A" w:rsidRDefault="00390578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298" w:type="dxa"/>
          </w:tcPr>
          <w:p w14:paraId="359B42E9" w14:textId="77777777" w:rsidR="00390578" w:rsidRPr="00B9014A" w:rsidRDefault="00390578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13" w:type="dxa"/>
          </w:tcPr>
          <w:p w14:paraId="2062C2AF" w14:textId="77777777" w:rsidR="00390578" w:rsidRPr="00796C88" w:rsidRDefault="00390578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01" w:type="dxa"/>
          </w:tcPr>
          <w:p w14:paraId="07D3657B" w14:textId="77777777" w:rsidR="00390578" w:rsidRPr="00796C88" w:rsidRDefault="00390578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</w:tr>
      <w:tr w:rsidR="00390578" w14:paraId="3BBB14C2" w14:textId="77777777" w:rsidTr="001C4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/>
          </w:tcPr>
          <w:p w14:paraId="25D15F61" w14:textId="77777777" w:rsidR="00390578" w:rsidRPr="003A7EA4" w:rsidRDefault="00390578" w:rsidP="001C44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623" w:type="dxa"/>
          </w:tcPr>
          <w:p w14:paraId="6C44D298" w14:textId="77777777" w:rsidR="00390578" w:rsidRPr="00B9014A" w:rsidRDefault="00390578" w:rsidP="001C44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IBE</w:t>
            </w:r>
          </w:p>
        </w:tc>
        <w:tc>
          <w:tcPr>
            <w:tcW w:w="550" w:type="dxa"/>
          </w:tcPr>
          <w:p w14:paraId="27500090" w14:textId="77777777" w:rsidR="00390578" w:rsidRPr="00796C88" w:rsidRDefault="00390578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10" w:type="dxa"/>
          </w:tcPr>
          <w:p w14:paraId="43326B28" w14:textId="77777777" w:rsidR="00390578" w:rsidRPr="00796C88" w:rsidRDefault="00390578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****</w:t>
            </w:r>
          </w:p>
        </w:tc>
        <w:tc>
          <w:tcPr>
            <w:tcW w:w="750" w:type="dxa"/>
          </w:tcPr>
          <w:p w14:paraId="0045A504" w14:textId="77777777" w:rsidR="00390578" w:rsidRPr="00796C88" w:rsidRDefault="00390578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636" w:type="dxa"/>
          </w:tcPr>
          <w:p w14:paraId="0AD848DF" w14:textId="77777777" w:rsidR="00390578" w:rsidRPr="00B9014A" w:rsidRDefault="00390578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004" w:type="dxa"/>
          </w:tcPr>
          <w:p w14:paraId="26705241" w14:textId="77777777" w:rsidR="00390578" w:rsidRPr="00B9014A" w:rsidRDefault="00390578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298" w:type="dxa"/>
          </w:tcPr>
          <w:p w14:paraId="3E105528" w14:textId="77777777" w:rsidR="00390578" w:rsidRPr="00B9014A" w:rsidRDefault="00390578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13" w:type="dxa"/>
          </w:tcPr>
          <w:p w14:paraId="139FAA0D" w14:textId="77777777" w:rsidR="00390578" w:rsidRPr="00796C88" w:rsidRDefault="00390578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01" w:type="dxa"/>
          </w:tcPr>
          <w:p w14:paraId="6F4B6DAA" w14:textId="77777777" w:rsidR="00390578" w:rsidRPr="00796C88" w:rsidRDefault="00390578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</w:tr>
      <w:tr w:rsidR="00390578" w14:paraId="61C26B86" w14:textId="77777777" w:rsidTr="001C44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/>
          </w:tcPr>
          <w:p w14:paraId="13183603" w14:textId="77777777" w:rsidR="00390578" w:rsidRPr="003A7EA4" w:rsidRDefault="00390578" w:rsidP="001C44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623" w:type="dxa"/>
          </w:tcPr>
          <w:p w14:paraId="22DCDB45" w14:textId="77777777" w:rsidR="00390578" w:rsidRPr="00B9014A" w:rsidRDefault="00390578" w:rsidP="001C44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it-IT" w:eastAsia="en-GB"/>
              </w:rPr>
            </w:pPr>
            <w:r w:rsidRPr="00B901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it-IT" w:eastAsia="en-GB"/>
              </w:rPr>
              <w:t>TCD 2</w:t>
            </w:r>
          </w:p>
        </w:tc>
        <w:tc>
          <w:tcPr>
            <w:tcW w:w="550" w:type="dxa"/>
          </w:tcPr>
          <w:p w14:paraId="0DD4B92A" w14:textId="77777777" w:rsidR="00390578" w:rsidRPr="00796C88" w:rsidRDefault="00390578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10" w:type="dxa"/>
          </w:tcPr>
          <w:p w14:paraId="34D04498" w14:textId="77777777" w:rsidR="00390578" w:rsidRPr="00796C88" w:rsidRDefault="00390578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****</w:t>
            </w:r>
          </w:p>
        </w:tc>
        <w:tc>
          <w:tcPr>
            <w:tcW w:w="750" w:type="dxa"/>
          </w:tcPr>
          <w:p w14:paraId="34E447DF" w14:textId="77777777" w:rsidR="00390578" w:rsidRPr="00796C88" w:rsidRDefault="00390578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636" w:type="dxa"/>
          </w:tcPr>
          <w:p w14:paraId="34A608E2" w14:textId="77777777" w:rsidR="00390578" w:rsidRPr="00B9014A" w:rsidRDefault="00390578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004" w:type="dxa"/>
          </w:tcPr>
          <w:p w14:paraId="60AF9BE5" w14:textId="77777777" w:rsidR="00390578" w:rsidRPr="00B9014A" w:rsidRDefault="00390578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298" w:type="dxa"/>
          </w:tcPr>
          <w:p w14:paraId="4BFC7935" w14:textId="77777777" w:rsidR="00390578" w:rsidRPr="00B9014A" w:rsidRDefault="00390578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13" w:type="dxa"/>
          </w:tcPr>
          <w:p w14:paraId="2FC2B801" w14:textId="77777777" w:rsidR="00390578" w:rsidRPr="00796C88" w:rsidRDefault="00390578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01" w:type="dxa"/>
          </w:tcPr>
          <w:p w14:paraId="5C19B85B" w14:textId="77777777" w:rsidR="00390578" w:rsidRPr="00796C88" w:rsidRDefault="00390578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</w:tr>
      <w:tr w:rsidR="00390578" w14:paraId="0449CB22" w14:textId="77777777" w:rsidTr="001C4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 w:val="restart"/>
          </w:tcPr>
          <w:p w14:paraId="7AA3E62B" w14:textId="77777777" w:rsidR="00390578" w:rsidRPr="003A7EA4" w:rsidRDefault="00390578" w:rsidP="001C44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24</w:t>
            </w:r>
            <w:r w:rsidRPr="003A7E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 xml:space="preserve"> h</w:t>
            </w:r>
          </w:p>
        </w:tc>
        <w:tc>
          <w:tcPr>
            <w:tcW w:w="1623" w:type="dxa"/>
          </w:tcPr>
          <w:p w14:paraId="7CC1EE70" w14:textId="77777777" w:rsidR="00390578" w:rsidRPr="00B9014A" w:rsidRDefault="00390578" w:rsidP="001C44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TCD 1</w:t>
            </w:r>
          </w:p>
        </w:tc>
        <w:tc>
          <w:tcPr>
            <w:tcW w:w="550" w:type="dxa"/>
          </w:tcPr>
          <w:p w14:paraId="36E53167" w14:textId="77777777" w:rsidR="00390578" w:rsidRPr="00796C88" w:rsidRDefault="00390578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10" w:type="dxa"/>
          </w:tcPr>
          <w:p w14:paraId="11A519DB" w14:textId="77777777" w:rsidR="00390578" w:rsidRPr="00796C88" w:rsidRDefault="00390578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 xml:space="preserve">  ****</w:t>
            </w:r>
          </w:p>
        </w:tc>
        <w:tc>
          <w:tcPr>
            <w:tcW w:w="750" w:type="dxa"/>
          </w:tcPr>
          <w:p w14:paraId="05DDAD72" w14:textId="77777777" w:rsidR="00390578" w:rsidRPr="00796C88" w:rsidRDefault="00390578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636" w:type="dxa"/>
          </w:tcPr>
          <w:p w14:paraId="24539B73" w14:textId="77777777" w:rsidR="00390578" w:rsidRPr="00B9014A" w:rsidRDefault="00390578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004" w:type="dxa"/>
            <w:vAlign w:val="bottom"/>
          </w:tcPr>
          <w:p w14:paraId="367F449F" w14:textId="77777777" w:rsidR="00390578" w:rsidRPr="00B9014A" w:rsidRDefault="00390578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298" w:type="dxa"/>
            <w:vAlign w:val="bottom"/>
          </w:tcPr>
          <w:p w14:paraId="4B786A4B" w14:textId="77777777" w:rsidR="00390578" w:rsidRPr="00B9014A" w:rsidRDefault="00390578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813" w:type="dxa"/>
          </w:tcPr>
          <w:p w14:paraId="6592939D" w14:textId="77777777" w:rsidR="00390578" w:rsidRPr="00796C88" w:rsidRDefault="00390578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01" w:type="dxa"/>
          </w:tcPr>
          <w:p w14:paraId="4335DC1B" w14:textId="77777777" w:rsidR="00390578" w:rsidRPr="00796C88" w:rsidRDefault="00390578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</w:tr>
      <w:tr w:rsidR="00390578" w14:paraId="5906FFF1" w14:textId="77777777" w:rsidTr="001C44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/>
          </w:tcPr>
          <w:p w14:paraId="1E028A3B" w14:textId="77777777" w:rsidR="00390578" w:rsidRDefault="00390578" w:rsidP="001C444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623" w:type="dxa"/>
          </w:tcPr>
          <w:p w14:paraId="627DB9B8" w14:textId="77777777" w:rsidR="00390578" w:rsidRPr="00B9014A" w:rsidRDefault="00390578" w:rsidP="001C44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IBE</w:t>
            </w:r>
          </w:p>
        </w:tc>
        <w:tc>
          <w:tcPr>
            <w:tcW w:w="550" w:type="dxa"/>
          </w:tcPr>
          <w:p w14:paraId="0C4AC235" w14:textId="77777777" w:rsidR="00390578" w:rsidRPr="00796C88" w:rsidRDefault="00390578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10" w:type="dxa"/>
          </w:tcPr>
          <w:p w14:paraId="2B09101F" w14:textId="77777777" w:rsidR="00390578" w:rsidRPr="00796C88" w:rsidRDefault="00390578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****</w:t>
            </w:r>
          </w:p>
        </w:tc>
        <w:tc>
          <w:tcPr>
            <w:tcW w:w="750" w:type="dxa"/>
          </w:tcPr>
          <w:p w14:paraId="15BC36D4" w14:textId="77777777" w:rsidR="00390578" w:rsidRPr="00796C88" w:rsidRDefault="00390578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636" w:type="dxa"/>
          </w:tcPr>
          <w:p w14:paraId="70901404" w14:textId="77777777" w:rsidR="00390578" w:rsidRPr="00B9014A" w:rsidRDefault="00390578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004" w:type="dxa"/>
            <w:vAlign w:val="bottom"/>
          </w:tcPr>
          <w:p w14:paraId="625CD5B6" w14:textId="77777777" w:rsidR="00390578" w:rsidRPr="00B9014A" w:rsidRDefault="00390578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98" w:type="dxa"/>
            <w:vAlign w:val="bottom"/>
          </w:tcPr>
          <w:p w14:paraId="1E7F957D" w14:textId="77777777" w:rsidR="00390578" w:rsidRPr="00B9014A" w:rsidRDefault="00390578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813" w:type="dxa"/>
          </w:tcPr>
          <w:p w14:paraId="1F96A53E" w14:textId="77777777" w:rsidR="00390578" w:rsidRPr="00796C88" w:rsidRDefault="00390578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01" w:type="dxa"/>
          </w:tcPr>
          <w:p w14:paraId="714E0447" w14:textId="77777777" w:rsidR="00390578" w:rsidRPr="00796C88" w:rsidRDefault="00390578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</w:tr>
      <w:tr w:rsidR="00390578" w14:paraId="49648EF8" w14:textId="77777777" w:rsidTr="001C4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/>
          </w:tcPr>
          <w:p w14:paraId="7C95ACF8" w14:textId="77777777" w:rsidR="00390578" w:rsidRDefault="00390578" w:rsidP="001C444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623" w:type="dxa"/>
          </w:tcPr>
          <w:p w14:paraId="15199FEE" w14:textId="77777777" w:rsidR="00390578" w:rsidRPr="00B9014A" w:rsidRDefault="00390578" w:rsidP="001C44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it-IT" w:eastAsia="en-GB"/>
              </w:rPr>
            </w:pPr>
            <w:r w:rsidRPr="00B901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it-IT" w:eastAsia="en-GB"/>
              </w:rPr>
              <w:t>TCD 2</w:t>
            </w:r>
          </w:p>
        </w:tc>
        <w:tc>
          <w:tcPr>
            <w:tcW w:w="550" w:type="dxa"/>
          </w:tcPr>
          <w:p w14:paraId="13192E6D" w14:textId="77777777" w:rsidR="00390578" w:rsidRPr="00796C88" w:rsidRDefault="00390578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10" w:type="dxa"/>
          </w:tcPr>
          <w:p w14:paraId="4816D195" w14:textId="77777777" w:rsidR="00390578" w:rsidRPr="00796C88" w:rsidRDefault="00390578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****</w:t>
            </w:r>
          </w:p>
        </w:tc>
        <w:tc>
          <w:tcPr>
            <w:tcW w:w="750" w:type="dxa"/>
          </w:tcPr>
          <w:p w14:paraId="2E730DA2" w14:textId="77777777" w:rsidR="00390578" w:rsidRPr="00796C88" w:rsidRDefault="00390578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636" w:type="dxa"/>
          </w:tcPr>
          <w:p w14:paraId="0EDEC4CA" w14:textId="77777777" w:rsidR="00390578" w:rsidRPr="00B9014A" w:rsidRDefault="00390578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004" w:type="dxa"/>
            <w:vAlign w:val="bottom"/>
          </w:tcPr>
          <w:p w14:paraId="1330310F" w14:textId="77777777" w:rsidR="00390578" w:rsidRPr="00B9014A" w:rsidRDefault="00390578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298" w:type="dxa"/>
            <w:vAlign w:val="bottom"/>
          </w:tcPr>
          <w:p w14:paraId="3AD6BE5A" w14:textId="77777777" w:rsidR="00390578" w:rsidRPr="00B9014A" w:rsidRDefault="00390578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13" w:type="dxa"/>
          </w:tcPr>
          <w:p w14:paraId="5B515B7C" w14:textId="77777777" w:rsidR="00390578" w:rsidRPr="00796C88" w:rsidRDefault="00390578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01" w:type="dxa"/>
          </w:tcPr>
          <w:p w14:paraId="5B2F8740" w14:textId="77777777" w:rsidR="00390578" w:rsidRPr="00796C88" w:rsidRDefault="00390578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</w:tr>
    </w:tbl>
    <w:p w14:paraId="31CDAF70" w14:textId="77777777" w:rsidR="00390578" w:rsidRDefault="00390578" w:rsidP="00390578">
      <w:pPr>
        <w:spacing w:line="360" w:lineRule="auto"/>
        <w:jc w:val="both"/>
        <w:rPr>
          <w:rFonts w:ascii="Times New Roman" w:hAnsi="Times New Roman" w:cs="Times New Roman"/>
          <w:lang w:eastAsia="de-DE"/>
        </w:rPr>
      </w:pPr>
    </w:p>
    <w:p w14:paraId="3AD03261" w14:textId="77777777" w:rsidR="00390578" w:rsidRDefault="00390578" w:rsidP="00390578">
      <w:pPr>
        <w:spacing w:line="360" w:lineRule="auto"/>
        <w:jc w:val="both"/>
        <w:rPr>
          <w:rFonts w:ascii="Times New Roman" w:hAnsi="Times New Roman" w:cs="Times New Roman"/>
          <w:lang w:eastAsia="de-DE"/>
        </w:rPr>
      </w:pPr>
    </w:p>
    <w:p w14:paraId="64A08F49" w14:textId="17ED63A9" w:rsidR="004A6216" w:rsidRPr="0086640A" w:rsidRDefault="00390578" w:rsidP="004A6216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 xml:space="preserve">Supplementary </w:t>
      </w:r>
      <w:r w:rsidRPr="008D5200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7</w:t>
      </w:r>
      <w:r w:rsidR="004A6216" w:rsidRPr="0086640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. </w:t>
      </w:r>
      <w:r w:rsidR="004A6216" w:rsidRPr="00E8269E">
        <w:rPr>
          <w:rFonts w:ascii="Times New Roman" w:eastAsia="Times New Roman" w:hAnsi="Times New Roman" w:cs="Times New Roman"/>
          <w:sz w:val="24"/>
          <w:szCs w:val="24"/>
          <w:lang w:eastAsia="en-GB"/>
        </w:rPr>
        <w:t>Significant differences between negative control and test concentrations</w:t>
      </w:r>
      <w:r w:rsidR="00FF081A">
        <w:rPr>
          <w:rFonts w:ascii="Times New Roman" w:eastAsia="Times New Roman" w:hAnsi="Times New Roman" w:cs="Times New Roman"/>
          <w:sz w:val="24"/>
          <w:szCs w:val="24"/>
          <w:lang w:eastAsia="en-GB"/>
        </w:rPr>
        <w:t>; LipImage™815 experiments</w:t>
      </w:r>
    </w:p>
    <w:p w14:paraId="7EA5E1FF" w14:textId="77777777" w:rsidR="004A6216" w:rsidRDefault="004A6216" w:rsidP="004A621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Style w:val="PlainTable5"/>
        <w:tblW w:w="0" w:type="auto"/>
        <w:jc w:val="center"/>
        <w:tblLook w:val="04A0" w:firstRow="1" w:lastRow="0" w:firstColumn="1" w:lastColumn="0" w:noHBand="0" w:noVBand="1"/>
      </w:tblPr>
      <w:tblGrid>
        <w:gridCol w:w="939"/>
        <w:gridCol w:w="1533"/>
        <w:gridCol w:w="550"/>
        <w:gridCol w:w="893"/>
        <w:gridCol w:w="750"/>
        <w:gridCol w:w="618"/>
        <w:gridCol w:w="949"/>
        <w:gridCol w:w="1226"/>
        <w:gridCol w:w="789"/>
        <w:gridCol w:w="779"/>
      </w:tblGrid>
      <w:tr w:rsidR="004A6216" w14:paraId="236E8250" w14:textId="77777777" w:rsidTr="001C44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98" w:type="dxa"/>
            <w:gridSpan w:val="2"/>
          </w:tcPr>
          <w:p w14:paraId="3CDBF051" w14:textId="77777777" w:rsidR="004A6216" w:rsidRDefault="004A6216" w:rsidP="001C444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550" w:type="dxa"/>
          </w:tcPr>
          <w:p w14:paraId="5C9F36DB" w14:textId="77777777" w:rsidR="004A6216" w:rsidRPr="00331A40" w:rsidRDefault="004A6216" w:rsidP="001C4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  <w:t>NT</w:t>
            </w:r>
          </w:p>
        </w:tc>
        <w:tc>
          <w:tcPr>
            <w:tcW w:w="910" w:type="dxa"/>
          </w:tcPr>
          <w:p w14:paraId="63084AD2" w14:textId="77777777" w:rsidR="004A6216" w:rsidRPr="00331A40" w:rsidRDefault="004A6216" w:rsidP="001C4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  <w:t xml:space="preserve">EMS </w:t>
            </w:r>
          </w:p>
        </w:tc>
        <w:tc>
          <w:tcPr>
            <w:tcW w:w="750" w:type="dxa"/>
          </w:tcPr>
          <w:p w14:paraId="502B3D45" w14:textId="77777777" w:rsidR="004A6216" w:rsidRPr="00331A40" w:rsidRDefault="004A6216" w:rsidP="001C4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  <w:t>TiO2</w:t>
            </w:r>
          </w:p>
        </w:tc>
        <w:tc>
          <w:tcPr>
            <w:tcW w:w="636" w:type="dxa"/>
          </w:tcPr>
          <w:p w14:paraId="25DA57E2" w14:textId="77777777" w:rsidR="004A6216" w:rsidRPr="00331A40" w:rsidRDefault="004A6216" w:rsidP="001C4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</w:pPr>
            <w:r w:rsidRPr="00331A40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004" w:type="dxa"/>
          </w:tcPr>
          <w:p w14:paraId="446A4E72" w14:textId="77777777" w:rsidR="004A6216" w:rsidRPr="00331A40" w:rsidRDefault="004A6216" w:rsidP="001C4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  <w:t>50</w:t>
            </w:r>
          </w:p>
        </w:tc>
        <w:tc>
          <w:tcPr>
            <w:tcW w:w="1298" w:type="dxa"/>
          </w:tcPr>
          <w:p w14:paraId="3D5040FC" w14:textId="77777777" w:rsidR="004A6216" w:rsidRPr="00331A40" w:rsidRDefault="004A6216" w:rsidP="001C4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  <w:t>100</w:t>
            </w:r>
          </w:p>
        </w:tc>
        <w:tc>
          <w:tcPr>
            <w:tcW w:w="813" w:type="dxa"/>
          </w:tcPr>
          <w:p w14:paraId="4AD9C7A8" w14:textId="77777777" w:rsidR="004A6216" w:rsidRPr="00331A40" w:rsidRDefault="004A6216" w:rsidP="001C4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  <w:t>200</w:t>
            </w:r>
          </w:p>
        </w:tc>
        <w:tc>
          <w:tcPr>
            <w:tcW w:w="801" w:type="dxa"/>
          </w:tcPr>
          <w:p w14:paraId="1FCD5625" w14:textId="77777777" w:rsidR="004A6216" w:rsidRPr="00331A40" w:rsidRDefault="004A6216" w:rsidP="001C4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  <w:t>500</w:t>
            </w:r>
          </w:p>
        </w:tc>
      </w:tr>
      <w:tr w:rsidR="004A6216" w14:paraId="166D06F9" w14:textId="77777777" w:rsidTr="001C4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14:paraId="618A0BBB" w14:textId="77777777" w:rsidR="004A6216" w:rsidRPr="003A7EA4" w:rsidRDefault="004A6216" w:rsidP="001C444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30 min</w:t>
            </w:r>
          </w:p>
        </w:tc>
        <w:tc>
          <w:tcPr>
            <w:tcW w:w="1623" w:type="dxa"/>
          </w:tcPr>
          <w:p w14:paraId="07F0E884" w14:textId="77777777" w:rsidR="004A6216" w:rsidRPr="00B9014A" w:rsidRDefault="004A6216" w:rsidP="001C44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TCD 1</w:t>
            </w:r>
          </w:p>
        </w:tc>
        <w:tc>
          <w:tcPr>
            <w:tcW w:w="550" w:type="dxa"/>
          </w:tcPr>
          <w:p w14:paraId="4014D2CA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10" w:type="dxa"/>
          </w:tcPr>
          <w:p w14:paraId="79E76A1E" w14:textId="77777777" w:rsidR="004A6216" w:rsidRPr="00796C88" w:rsidRDefault="004A6216" w:rsidP="001C44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 xml:space="preserve"> ****</w:t>
            </w:r>
          </w:p>
        </w:tc>
        <w:tc>
          <w:tcPr>
            <w:tcW w:w="750" w:type="dxa"/>
          </w:tcPr>
          <w:p w14:paraId="3DDEFFD4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636" w:type="dxa"/>
          </w:tcPr>
          <w:p w14:paraId="2F093678" w14:textId="77777777" w:rsidR="004A6216" w:rsidRPr="00B9014A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004" w:type="dxa"/>
          </w:tcPr>
          <w:p w14:paraId="0F7B53E4" w14:textId="77777777" w:rsidR="004A6216" w:rsidRPr="00B9014A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298" w:type="dxa"/>
          </w:tcPr>
          <w:p w14:paraId="094E1172" w14:textId="77777777" w:rsidR="004A6216" w:rsidRPr="00B9014A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13" w:type="dxa"/>
          </w:tcPr>
          <w:p w14:paraId="12FFFE0F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01" w:type="dxa"/>
          </w:tcPr>
          <w:p w14:paraId="01C24F68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</w:tr>
      <w:tr w:rsidR="004A6216" w14:paraId="0014B0D1" w14:textId="77777777" w:rsidTr="001C44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 w:val="restart"/>
          </w:tcPr>
          <w:p w14:paraId="6FB14F28" w14:textId="77777777" w:rsidR="004A6216" w:rsidRPr="003A7EA4" w:rsidRDefault="004A6216" w:rsidP="001C444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623" w:type="dxa"/>
          </w:tcPr>
          <w:p w14:paraId="00369411" w14:textId="77777777" w:rsidR="004A6216" w:rsidRPr="00B9014A" w:rsidRDefault="004A6216" w:rsidP="001C44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IBE</w:t>
            </w:r>
          </w:p>
        </w:tc>
        <w:tc>
          <w:tcPr>
            <w:tcW w:w="550" w:type="dxa"/>
          </w:tcPr>
          <w:p w14:paraId="48DAFE42" w14:textId="77777777" w:rsidR="004A6216" w:rsidRPr="00796C88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10" w:type="dxa"/>
          </w:tcPr>
          <w:p w14:paraId="1458F8A8" w14:textId="77777777" w:rsidR="004A6216" w:rsidRPr="0086640A" w:rsidRDefault="004A6216" w:rsidP="001C44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 xml:space="preserve">   </w:t>
            </w:r>
            <w:r w:rsidRPr="0086640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750" w:type="dxa"/>
          </w:tcPr>
          <w:p w14:paraId="3447FC41" w14:textId="77777777" w:rsidR="004A6216" w:rsidRPr="00796C88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636" w:type="dxa"/>
          </w:tcPr>
          <w:p w14:paraId="48A51E6F" w14:textId="77777777" w:rsidR="004A6216" w:rsidRPr="00B9014A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004" w:type="dxa"/>
            <w:vAlign w:val="bottom"/>
          </w:tcPr>
          <w:p w14:paraId="018D537B" w14:textId="77777777" w:rsidR="004A6216" w:rsidRPr="00B9014A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298" w:type="dxa"/>
          </w:tcPr>
          <w:p w14:paraId="25C85048" w14:textId="77777777" w:rsidR="004A6216" w:rsidRPr="00B9014A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13" w:type="dxa"/>
          </w:tcPr>
          <w:p w14:paraId="10BC8F49" w14:textId="77777777" w:rsidR="004A6216" w:rsidRPr="00796C88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01" w:type="dxa"/>
          </w:tcPr>
          <w:p w14:paraId="2CD19A2E" w14:textId="77777777" w:rsidR="004A6216" w:rsidRPr="00796C88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</w:tr>
      <w:tr w:rsidR="004A6216" w14:paraId="4048DAA6" w14:textId="77777777" w:rsidTr="001C4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/>
          </w:tcPr>
          <w:p w14:paraId="34CFF271" w14:textId="77777777" w:rsidR="004A6216" w:rsidRPr="003A7EA4" w:rsidRDefault="004A6216" w:rsidP="001C444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623" w:type="dxa"/>
          </w:tcPr>
          <w:p w14:paraId="2894B734" w14:textId="77777777" w:rsidR="004A6216" w:rsidRPr="00B9014A" w:rsidRDefault="004A6216" w:rsidP="001C44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it-IT" w:eastAsia="en-GB"/>
              </w:rPr>
            </w:pPr>
            <w:r w:rsidRPr="00B901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it-IT" w:eastAsia="en-GB"/>
              </w:rPr>
              <w:t>TCD 2</w:t>
            </w:r>
          </w:p>
        </w:tc>
        <w:tc>
          <w:tcPr>
            <w:tcW w:w="550" w:type="dxa"/>
          </w:tcPr>
          <w:p w14:paraId="6C44FCB3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10" w:type="dxa"/>
          </w:tcPr>
          <w:p w14:paraId="2D9F4711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****</w:t>
            </w:r>
          </w:p>
        </w:tc>
        <w:tc>
          <w:tcPr>
            <w:tcW w:w="750" w:type="dxa"/>
          </w:tcPr>
          <w:p w14:paraId="527625ED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*</w:t>
            </w:r>
          </w:p>
        </w:tc>
        <w:tc>
          <w:tcPr>
            <w:tcW w:w="636" w:type="dxa"/>
          </w:tcPr>
          <w:p w14:paraId="1999CB45" w14:textId="77777777" w:rsidR="004A6216" w:rsidRPr="00B9014A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004" w:type="dxa"/>
          </w:tcPr>
          <w:p w14:paraId="3C17C532" w14:textId="77777777" w:rsidR="004A6216" w:rsidRPr="00B9014A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298" w:type="dxa"/>
          </w:tcPr>
          <w:p w14:paraId="76F4F2AA" w14:textId="77777777" w:rsidR="004A6216" w:rsidRPr="00B9014A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13" w:type="dxa"/>
          </w:tcPr>
          <w:p w14:paraId="2E0E6C5A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01" w:type="dxa"/>
          </w:tcPr>
          <w:p w14:paraId="7A5F97A0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</w:tr>
      <w:tr w:rsidR="004A6216" w14:paraId="4F456D46" w14:textId="77777777" w:rsidTr="001C44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 w:val="restart"/>
          </w:tcPr>
          <w:p w14:paraId="45F8E028" w14:textId="77777777" w:rsidR="004A6216" w:rsidRPr="003A7EA4" w:rsidRDefault="004A6216" w:rsidP="001C44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3</w:t>
            </w:r>
            <w:r w:rsidRPr="003A7E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 xml:space="preserve"> h</w:t>
            </w:r>
          </w:p>
        </w:tc>
        <w:tc>
          <w:tcPr>
            <w:tcW w:w="1623" w:type="dxa"/>
          </w:tcPr>
          <w:p w14:paraId="77BC2DCD" w14:textId="77777777" w:rsidR="004A6216" w:rsidRPr="00B9014A" w:rsidRDefault="004A6216" w:rsidP="001C44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TCD 1</w:t>
            </w:r>
          </w:p>
        </w:tc>
        <w:tc>
          <w:tcPr>
            <w:tcW w:w="550" w:type="dxa"/>
          </w:tcPr>
          <w:p w14:paraId="0936186C" w14:textId="77777777" w:rsidR="004A6216" w:rsidRPr="00796C88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10" w:type="dxa"/>
          </w:tcPr>
          <w:p w14:paraId="7B539FF4" w14:textId="77777777" w:rsidR="004A6216" w:rsidRPr="00796C88" w:rsidRDefault="004A6216" w:rsidP="001C44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 xml:space="preserve">  ****</w:t>
            </w:r>
          </w:p>
        </w:tc>
        <w:tc>
          <w:tcPr>
            <w:tcW w:w="750" w:type="dxa"/>
          </w:tcPr>
          <w:p w14:paraId="522C40BC" w14:textId="77777777" w:rsidR="004A6216" w:rsidRPr="00796C88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636" w:type="dxa"/>
          </w:tcPr>
          <w:p w14:paraId="06BC581F" w14:textId="77777777" w:rsidR="004A6216" w:rsidRPr="00B9014A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004" w:type="dxa"/>
          </w:tcPr>
          <w:p w14:paraId="028D5F5A" w14:textId="77777777" w:rsidR="004A6216" w:rsidRPr="00B9014A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298" w:type="dxa"/>
          </w:tcPr>
          <w:p w14:paraId="048FBB1E" w14:textId="77777777" w:rsidR="004A6216" w:rsidRPr="00B9014A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13" w:type="dxa"/>
          </w:tcPr>
          <w:p w14:paraId="190A22F4" w14:textId="77777777" w:rsidR="004A6216" w:rsidRPr="00796C88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01" w:type="dxa"/>
          </w:tcPr>
          <w:p w14:paraId="34EBA5D3" w14:textId="77777777" w:rsidR="004A6216" w:rsidRPr="00796C88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</w:tr>
      <w:tr w:rsidR="004A6216" w14:paraId="35FE9D53" w14:textId="77777777" w:rsidTr="001C4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/>
          </w:tcPr>
          <w:p w14:paraId="357E01EA" w14:textId="77777777" w:rsidR="004A6216" w:rsidRPr="003A7EA4" w:rsidRDefault="004A6216" w:rsidP="001C44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623" w:type="dxa"/>
          </w:tcPr>
          <w:p w14:paraId="3E1C4A52" w14:textId="77777777" w:rsidR="004A6216" w:rsidRPr="00B9014A" w:rsidRDefault="004A6216" w:rsidP="001C44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IBE</w:t>
            </w:r>
          </w:p>
        </w:tc>
        <w:tc>
          <w:tcPr>
            <w:tcW w:w="550" w:type="dxa"/>
          </w:tcPr>
          <w:p w14:paraId="5E5BFD3C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10" w:type="dxa"/>
          </w:tcPr>
          <w:p w14:paraId="0A0ED1A6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****</w:t>
            </w:r>
          </w:p>
        </w:tc>
        <w:tc>
          <w:tcPr>
            <w:tcW w:w="750" w:type="dxa"/>
          </w:tcPr>
          <w:p w14:paraId="758D8187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636" w:type="dxa"/>
          </w:tcPr>
          <w:p w14:paraId="50AF0909" w14:textId="77777777" w:rsidR="004A6216" w:rsidRPr="00B9014A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004" w:type="dxa"/>
          </w:tcPr>
          <w:p w14:paraId="65FA74CF" w14:textId="77777777" w:rsidR="004A6216" w:rsidRPr="00B9014A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298" w:type="dxa"/>
          </w:tcPr>
          <w:p w14:paraId="54602188" w14:textId="77777777" w:rsidR="004A6216" w:rsidRPr="00B9014A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13" w:type="dxa"/>
          </w:tcPr>
          <w:p w14:paraId="06F353AC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01" w:type="dxa"/>
          </w:tcPr>
          <w:p w14:paraId="3FDDAB3A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</w:tr>
      <w:tr w:rsidR="004A6216" w14:paraId="43470BCC" w14:textId="77777777" w:rsidTr="001C44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/>
          </w:tcPr>
          <w:p w14:paraId="03E6370C" w14:textId="77777777" w:rsidR="004A6216" w:rsidRPr="003A7EA4" w:rsidRDefault="004A6216" w:rsidP="001C44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623" w:type="dxa"/>
          </w:tcPr>
          <w:p w14:paraId="31DA7C2F" w14:textId="77777777" w:rsidR="004A6216" w:rsidRPr="00B9014A" w:rsidRDefault="004A6216" w:rsidP="001C44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it-IT" w:eastAsia="en-GB"/>
              </w:rPr>
            </w:pPr>
            <w:r w:rsidRPr="00B901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it-IT" w:eastAsia="en-GB"/>
              </w:rPr>
              <w:t>TCD 2</w:t>
            </w:r>
          </w:p>
        </w:tc>
        <w:tc>
          <w:tcPr>
            <w:tcW w:w="550" w:type="dxa"/>
          </w:tcPr>
          <w:p w14:paraId="25DAF317" w14:textId="77777777" w:rsidR="004A6216" w:rsidRPr="00796C88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10" w:type="dxa"/>
          </w:tcPr>
          <w:p w14:paraId="5BAC6EEE" w14:textId="77777777" w:rsidR="004A6216" w:rsidRPr="00796C88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****</w:t>
            </w:r>
          </w:p>
        </w:tc>
        <w:tc>
          <w:tcPr>
            <w:tcW w:w="750" w:type="dxa"/>
          </w:tcPr>
          <w:p w14:paraId="0128756F" w14:textId="77777777" w:rsidR="004A6216" w:rsidRPr="00796C88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636" w:type="dxa"/>
          </w:tcPr>
          <w:p w14:paraId="082DD60E" w14:textId="77777777" w:rsidR="004A6216" w:rsidRPr="00B9014A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004" w:type="dxa"/>
          </w:tcPr>
          <w:p w14:paraId="61798970" w14:textId="77777777" w:rsidR="004A6216" w:rsidRPr="00B9014A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298" w:type="dxa"/>
          </w:tcPr>
          <w:p w14:paraId="0E9A756E" w14:textId="77777777" w:rsidR="004A6216" w:rsidRPr="00B9014A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13" w:type="dxa"/>
          </w:tcPr>
          <w:p w14:paraId="5697AFC3" w14:textId="77777777" w:rsidR="004A6216" w:rsidRPr="00796C88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01" w:type="dxa"/>
          </w:tcPr>
          <w:p w14:paraId="143EAB87" w14:textId="77777777" w:rsidR="004A6216" w:rsidRPr="00796C88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</w:tr>
      <w:tr w:rsidR="004A6216" w14:paraId="69792B96" w14:textId="77777777" w:rsidTr="001C4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 w:val="restart"/>
          </w:tcPr>
          <w:p w14:paraId="179C5BF7" w14:textId="77777777" w:rsidR="004A6216" w:rsidRPr="003A7EA4" w:rsidRDefault="004A6216" w:rsidP="001C44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24</w:t>
            </w:r>
            <w:r w:rsidRPr="003A7E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 xml:space="preserve"> h</w:t>
            </w:r>
          </w:p>
        </w:tc>
        <w:tc>
          <w:tcPr>
            <w:tcW w:w="1623" w:type="dxa"/>
          </w:tcPr>
          <w:p w14:paraId="6480D7D0" w14:textId="77777777" w:rsidR="004A6216" w:rsidRPr="00B9014A" w:rsidRDefault="004A6216" w:rsidP="001C44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TCD 1</w:t>
            </w:r>
          </w:p>
        </w:tc>
        <w:tc>
          <w:tcPr>
            <w:tcW w:w="550" w:type="dxa"/>
          </w:tcPr>
          <w:p w14:paraId="3DE43289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10" w:type="dxa"/>
          </w:tcPr>
          <w:p w14:paraId="767381CA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 xml:space="preserve"> ****</w:t>
            </w:r>
          </w:p>
        </w:tc>
        <w:tc>
          <w:tcPr>
            <w:tcW w:w="750" w:type="dxa"/>
          </w:tcPr>
          <w:p w14:paraId="48472249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636" w:type="dxa"/>
          </w:tcPr>
          <w:p w14:paraId="6BFB26C1" w14:textId="77777777" w:rsidR="004A6216" w:rsidRPr="00B9014A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004" w:type="dxa"/>
            <w:vAlign w:val="bottom"/>
          </w:tcPr>
          <w:p w14:paraId="1D0AAAF5" w14:textId="77777777" w:rsidR="004A6216" w:rsidRPr="00B9014A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298" w:type="dxa"/>
            <w:vAlign w:val="bottom"/>
          </w:tcPr>
          <w:p w14:paraId="3D4D41C3" w14:textId="77777777" w:rsidR="004A6216" w:rsidRPr="00B9014A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813" w:type="dxa"/>
          </w:tcPr>
          <w:p w14:paraId="57E097A0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01" w:type="dxa"/>
          </w:tcPr>
          <w:p w14:paraId="5E25C165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</w:tr>
      <w:tr w:rsidR="004A6216" w14:paraId="13AF9836" w14:textId="77777777" w:rsidTr="001C44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/>
          </w:tcPr>
          <w:p w14:paraId="688A08E9" w14:textId="77777777" w:rsidR="004A6216" w:rsidRDefault="004A6216" w:rsidP="001C444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623" w:type="dxa"/>
          </w:tcPr>
          <w:p w14:paraId="1284B04F" w14:textId="77777777" w:rsidR="004A6216" w:rsidRPr="00B9014A" w:rsidRDefault="004A6216" w:rsidP="001C44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IBE</w:t>
            </w:r>
          </w:p>
        </w:tc>
        <w:tc>
          <w:tcPr>
            <w:tcW w:w="550" w:type="dxa"/>
          </w:tcPr>
          <w:p w14:paraId="076C7C20" w14:textId="77777777" w:rsidR="004A6216" w:rsidRPr="00796C88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10" w:type="dxa"/>
          </w:tcPr>
          <w:p w14:paraId="67E29EA8" w14:textId="77777777" w:rsidR="004A6216" w:rsidRPr="00796C88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****</w:t>
            </w:r>
          </w:p>
        </w:tc>
        <w:tc>
          <w:tcPr>
            <w:tcW w:w="750" w:type="dxa"/>
          </w:tcPr>
          <w:p w14:paraId="7BED745C" w14:textId="77777777" w:rsidR="004A6216" w:rsidRPr="00796C88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636" w:type="dxa"/>
          </w:tcPr>
          <w:p w14:paraId="5F95EBC0" w14:textId="77777777" w:rsidR="004A6216" w:rsidRPr="00B9014A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004" w:type="dxa"/>
            <w:vAlign w:val="bottom"/>
          </w:tcPr>
          <w:p w14:paraId="1582082F" w14:textId="77777777" w:rsidR="004A6216" w:rsidRPr="00B9014A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98" w:type="dxa"/>
            <w:vAlign w:val="bottom"/>
          </w:tcPr>
          <w:p w14:paraId="3880A7F9" w14:textId="77777777" w:rsidR="004A6216" w:rsidRPr="00B9014A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813" w:type="dxa"/>
          </w:tcPr>
          <w:p w14:paraId="3AB8DE70" w14:textId="77777777" w:rsidR="004A6216" w:rsidRPr="00796C88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01" w:type="dxa"/>
          </w:tcPr>
          <w:p w14:paraId="613A4680" w14:textId="77777777" w:rsidR="004A6216" w:rsidRPr="00796C88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</w:tr>
      <w:tr w:rsidR="004A6216" w14:paraId="4FEC8668" w14:textId="77777777" w:rsidTr="001C4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/>
          </w:tcPr>
          <w:p w14:paraId="526EFED2" w14:textId="77777777" w:rsidR="004A6216" w:rsidRDefault="004A6216" w:rsidP="001C444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623" w:type="dxa"/>
          </w:tcPr>
          <w:p w14:paraId="0732A8C4" w14:textId="77777777" w:rsidR="004A6216" w:rsidRPr="00B9014A" w:rsidRDefault="004A6216" w:rsidP="001C44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it-IT" w:eastAsia="en-GB"/>
              </w:rPr>
            </w:pPr>
            <w:r w:rsidRPr="00B901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it-IT" w:eastAsia="en-GB"/>
              </w:rPr>
              <w:t>TCD 2</w:t>
            </w:r>
          </w:p>
        </w:tc>
        <w:tc>
          <w:tcPr>
            <w:tcW w:w="550" w:type="dxa"/>
          </w:tcPr>
          <w:p w14:paraId="3D811EF3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10" w:type="dxa"/>
          </w:tcPr>
          <w:p w14:paraId="1D8D2F83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****</w:t>
            </w:r>
          </w:p>
        </w:tc>
        <w:tc>
          <w:tcPr>
            <w:tcW w:w="750" w:type="dxa"/>
          </w:tcPr>
          <w:p w14:paraId="4C648942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*</w:t>
            </w:r>
          </w:p>
        </w:tc>
        <w:tc>
          <w:tcPr>
            <w:tcW w:w="636" w:type="dxa"/>
          </w:tcPr>
          <w:p w14:paraId="47F28C8E" w14:textId="77777777" w:rsidR="004A6216" w:rsidRPr="00B9014A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004" w:type="dxa"/>
            <w:vAlign w:val="bottom"/>
          </w:tcPr>
          <w:p w14:paraId="3F070CC9" w14:textId="77777777" w:rsidR="004A6216" w:rsidRPr="00B9014A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298" w:type="dxa"/>
            <w:vAlign w:val="bottom"/>
          </w:tcPr>
          <w:p w14:paraId="0C8255C3" w14:textId="77777777" w:rsidR="004A6216" w:rsidRPr="00B9014A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13" w:type="dxa"/>
          </w:tcPr>
          <w:p w14:paraId="7F20CC0A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01" w:type="dxa"/>
          </w:tcPr>
          <w:p w14:paraId="2840904C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</w:tr>
    </w:tbl>
    <w:p w14:paraId="226ABC97" w14:textId="5B9A4A7D" w:rsidR="00ED4F66" w:rsidRDefault="00ED4F66" w:rsidP="00ED4F66">
      <w:pPr>
        <w:spacing w:line="360" w:lineRule="auto"/>
        <w:rPr>
          <w:rFonts w:ascii="Times New Roman" w:hAnsi="Times New Roman" w:cs="Times New Roman"/>
          <w:lang w:eastAsia="de-DE"/>
        </w:rPr>
      </w:pPr>
    </w:p>
    <w:p w14:paraId="1898A917" w14:textId="77777777" w:rsidR="00390578" w:rsidRDefault="00390578" w:rsidP="00390578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492874B4" w14:textId="757B5C81" w:rsidR="004A6216" w:rsidRPr="00390578" w:rsidRDefault="00390578" w:rsidP="00390578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Supplementary </w:t>
      </w:r>
      <w:r w:rsidRPr="008D5200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8</w:t>
      </w:r>
      <w:r w:rsidR="004A6216" w:rsidRPr="00855ECD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. </w:t>
      </w:r>
      <w:r w:rsidR="004A6216" w:rsidRPr="00E8269E">
        <w:rPr>
          <w:rFonts w:ascii="Times New Roman" w:eastAsia="Times New Roman" w:hAnsi="Times New Roman" w:cs="Times New Roman"/>
          <w:sz w:val="24"/>
          <w:szCs w:val="24"/>
          <w:lang w:eastAsia="en-GB"/>
        </w:rPr>
        <w:t>Significant differences between negative control and test concentrations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; PACA experiments</w:t>
      </w:r>
    </w:p>
    <w:tbl>
      <w:tblPr>
        <w:tblStyle w:val="PlainTable5"/>
        <w:tblW w:w="0" w:type="auto"/>
        <w:jc w:val="center"/>
        <w:tblLook w:val="04A0" w:firstRow="1" w:lastRow="0" w:firstColumn="1" w:lastColumn="0" w:noHBand="0" w:noVBand="1"/>
      </w:tblPr>
      <w:tblGrid>
        <w:gridCol w:w="939"/>
        <w:gridCol w:w="1533"/>
        <w:gridCol w:w="550"/>
        <w:gridCol w:w="893"/>
        <w:gridCol w:w="750"/>
        <w:gridCol w:w="618"/>
        <w:gridCol w:w="949"/>
        <w:gridCol w:w="1226"/>
        <w:gridCol w:w="789"/>
        <w:gridCol w:w="779"/>
      </w:tblGrid>
      <w:tr w:rsidR="004A6216" w14:paraId="6DF724AB" w14:textId="77777777" w:rsidTr="001C44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98" w:type="dxa"/>
            <w:gridSpan w:val="2"/>
          </w:tcPr>
          <w:p w14:paraId="07009597" w14:textId="77777777" w:rsidR="004A6216" w:rsidRDefault="004A6216" w:rsidP="001C444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550" w:type="dxa"/>
          </w:tcPr>
          <w:p w14:paraId="3C778391" w14:textId="77777777" w:rsidR="004A6216" w:rsidRPr="00331A40" w:rsidRDefault="004A6216" w:rsidP="001C4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  <w:t>NT</w:t>
            </w:r>
          </w:p>
        </w:tc>
        <w:tc>
          <w:tcPr>
            <w:tcW w:w="910" w:type="dxa"/>
          </w:tcPr>
          <w:p w14:paraId="4FFF36FA" w14:textId="77777777" w:rsidR="004A6216" w:rsidRPr="00331A40" w:rsidRDefault="004A6216" w:rsidP="001C4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  <w:t xml:space="preserve">EMS </w:t>
            </w:r>
          </w:p>
        </w:tc>
        <w:tc>
          <w:tcPr>
            <w:tcW w:w="750" w:type="dxa"/>
          </w:tcPr>
          <w:p w14:paraId="0CED04D7" w14:textId="77777777" w:rsidR="004A6216" w:rsidRPr="00331A40" w:rsidRDefault="004A6216" w:rsidP="001C4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  <w:t>TiO2</w:t>
            </w:r>
          </w:p>
        </w:tc>
        <w:tc>
          <w:tcPr>
            <w:tcW w:w="636" w:type="dxa"/>
          </w:tcPr>
          <w:p w14:paraId="7BDF74C8" w14:textId="77777777" w:rsidR="004A6216" w:rsidRPr="00331A40" w:rsidRDefault="004A6216" w:rsidP="001C4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</w:pPr>
            <w:r w:rsidRPr="00331A40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004" w:type="dxa"/>
          </w:tcPr>
          <w:p w14:paraId="46902434" w14:textId="77777777" w:rsidR="004A6216" w:rsidRPr="00331A40" w:rsidRDefault="004A6216" w:rsidP="001C4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  <w:t>50</w:t>
            </w:r>
          </w:p>
        </w:tc>
        <w:tc>
          <w:tcPr>
            <w:tcW w:w="1298" w:type="dxa"/>
          </w:tcPr>
          <w:p w14:paraId="22C9A8FF" w14:textId="77777777" w:rsidR="004A6216" w:rsidRPr="00331A40" w:rsidRDefault="004A6216" w:rsidP="001C4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  <w:t>100</w:t>
            </w:r>
          </w:p>
        </w:tc>
        <w:tc>
          <w:tcPr>
            <w:tcW w:w="813" w:type="dxa"/>
          </w:tcPr>
          <w:p w14:paraId="2D650AC4" w14:textId="77777777" w:rsidR="004A6216" w:rsidRPr="00331A40" w:rsidRDefault="004A6216" w:rsidP="001C4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  <w:t>200</w:t>
            </w:r>
          </w:p>
        </w:tc>
        <w:tc>
          <w:tcPr>
            <w:tcW w:w="801" w:type="dxa"/>
          </w:tcPr>
          <w:p w14:paraId="185AC9A9" w14:textId="77777777" w:rsidR="004A6216" w:rsidRPr="00331A40" w:rsidRDefault="004A6216" w:rsidP="001C4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en-GB"/>
              </w:rPr>
              <w:t>500</w:t>
            </w:r>
          </w:p>
        </w:tc>
      </w:tr>
      <w:tr w:rsidR="004A6216" w14:paraId="15CC983B" w14:textId="77777777" w:rsidTr="001C4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14:paraId="3D46B0E1" w14:textId="77777777" w:rsidR="004A6216" w:rsidRPr="003A7EA4" w:rsidRDefault="004A6216" w:rsidP="001C444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30 min</w:t>
            </w:r>
          </w:p>
        </w:tc>
        <w:tc>
          <w:tcPr>
            <w:tcW w:w="1623" w:type="dxa"/>
          </w:tcPr>
          <w:p w14:paraId="5BFC6BD9" w14:textId="77777777" w:rsidR="004A6216" w:rsidRPr="00B9014A" w:rsidRDefault="004A6216" w:rsidP="001C44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TCD 1</w:t>
            </w:r>
          </w:p>
        </w:tc>
        <w:tc>
          <w:tcPr>
            <w:tcW w:w="550" w:type="dxa"/>
          </w:tcPr>
          <w:p w14:paraId="7DC241F0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10" w:type="dxa"/>
          </w:tcPr>
          <w:p w14:paraId="206899C9" w14:textId="77777777" w:rsidR="004A6216" w:rsidRPr="00796C88" w:rsidRDefault="004A6216" w:rsidP="001C44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 xml:space="preserve"> ****</w:t>
            </w:r>
          </w:p>
        </w:tc>
        <w:tc>
          <w:tcPr>
            <w:tcW w:w="750" w:type="dxa"/>
          </w:tcPr>
          <w:p w14:paraId="67E088C3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636" w:type="dxa"/>
          </w:tcPr>
          <w:p w14:paraId="2BEB8B64" w14:textId="77777777" w:rsidR="004A6216" w:rsidRPr="00B9014A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004" w:type="dxa"/>
          </w:tcPr>
          <w:p w14:paraId="064F3A0C" w14:textId="77777777" w:rsidR="004A6216" w:rsidRPr="00B9014A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298" w:type="dxa"/>
          </w:tcPr>
          <w:p w14:paraId="2872931C" w14:textId="77777777" w:rsidR="004A6216" w:rsidRPr="00B9014A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13" w:type="dxa"/>
          </w:tcPr>
          <w:p w14:paraId="4E826E37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01" w:type="dxa"/>
          </w:tcPr>
          <w:p w14:paraId="7CCB1409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</w:tr>
      <w:tr w:rsidR="004A6216" w14:paraId="02A59DA4" w14:textId="77777777" w:rsidTr="001C44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 w:val="restart"/>
          </w:tcPr>
          <w:p w14:paraId="64F8C5C1" w14:textId="77777777" w:rsidR="004A6216" w:rsidRPr="003A7EA4" w:rsidRDefault="004A6216" w:rsidP="001C444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623" w:type="dxa"/>
          </w:tcPr>
          <w:p w14:paraId="36C77167" w14:textId="77777777" w:rsidR="004A6216" w:rsidRPr="00B9014A" w:rsidRDefault="004A6216" w:rsidP="001C44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IBE</w:t>
            </w:r>
          </w:p>
        </w:tc>
        <w:tc>
          <w:tcPr>
            <w:tcW w:w="550" w:type="dxa"/>
          </w:tcPr>
          <w:p w14:paraId="1C5652AA" w14:textId="77777777" w:rsidR="004A6216" w:rsidRPr="00796C88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10" w:type="dxa"/>
          </w:tcPr>
          <w:p w14:paraId="36ADF9DB" w14:textId="77777777" w:rsidR="004A6216" w:rsidRPr="00855ECD" w:rsidRDefault="004A6216" w:rsidP="001C44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 xml:space="preserve">   ns</w:t>
            </w:r>
          </w:p>
        </w:tc>
        <w:tc>
          <w:tcPr>
            <w:tcW w:w="750" w:type="dxa"/>
          </w:tcPr>
          <w:p w14:paraId="4B5725F1" w14:textId="77777777" w:rsidR="004A6216" w:rsidRPr="00796C88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636" w:type="dxa"/>
          </w:tcPr>
          <w:p w14:paraId="69577127" w14:textId="77777777" w:rsidR="004A6216" w:rsidRPr="00B9014A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004" w:type="dxa"/>
            <w:vAlign w:val="bottom"/>
          </w:tcPr>
          <w:p w14:paraId="5A9CE6DE" w14:textId="77777777" w:rsidR="004A6216" w:rsidRPr="00B9014A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298" w:type="dxa"/>
          </w:tcPr>
          <w:p w14:paraId="5051BC99" w14:textId="77777777" w:rsidR="004A6216" w:rsidRPr="00B9014A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13" w:type="dxa"/>
          </w:tcPr>
          <w:p w14:paraId="6ABD0D46" w14:textId="77777777" w:rsidR="004A6216" w:rsidRPr="00796C88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01" w:type="dxa"/>
          </w:tcPr>
          <w:p w14:paraId="71B33282" w14:textId="77777777" w:rsidR="004A6216" w:rsidRPr="00796C88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</w:tr>
      <w:tr w:rsidR="004A6216" w14:paraId="5082D9E5" w14:textId="77777777" w:rsidTr="001C4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/>
          </w:tcPr>
          <w:p w14:paraId="269D4C29" w14:textId="77777777" w:rsidR="004A6216" w:rsidRPr="003A7EA4" w:rsidRDefault="004A6216" w:rsidP="001C444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623" w:type="dxa"/>
          </w:tcPr>
          <w:p w14:paraId="7B7F817B" w14:textId="77777777" w:rsidR="004A6216" w:rsidRPr="00B9014A" w:rsidRDefault="004A6216" w:rsidP="001C44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it-IT" w:eastAsia="en-GB"/>
              </w:rPr>
            </w:pPr>
            <w:r w:rsidRPr="00B901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it-IT" w:eastAsia="en-GB"/>
              </w:rPr>
              <w:t>TCD 2</w:t>
            </w:r>
          </w:p>
        </w:tc>
        <w:tc>
          <w:tcPr>
            <w:tcW w:w="550" w:type="dxa"/>
          </w:tcPr>
          <w:p w14:paraId="6597528D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10" w:type="dxa"/>
          </w:tcPr>
          <w:p w14:paraId="7946E9A0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***</w:t>
            </w:r>
          </w:p>
        </w:tc>
        <w:tc>
          <w:tcPr>
            <w:tcW w:w="750" w:type="dxa"/>
          </w:tcPr>
          <w:p w14:paraId="307D8960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636" w:type="dxa"/>
          </w:tcPr>
          <w:p w14:paraId="5B0BF13A" w14:textId="77777777" w:rsidR="004A6216" w:rsidRPr="00B9014A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004" w:type="dxa"/>
          </w:tcPr>
          <w:p w14:paraId="7432379A" w14:textId="77777777" w:rsidR="004A6216" w:rsidRPr="00B9014A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298" w:type="dxa"/>
          </w:tcPr>
          <w:p w14:paraId="458C009D" w14:textId="77777777" w:rsidR="004A6216" w:rsidRPr="00B9014A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13" w:type="dxa"/>
          </w:tcPr>
          <w:p w14:paraId="27004FA4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01" w:type="dxa"/>
          </w:tcPr>
          <w:p w14:paraId="51FC20CB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</w:tr>
      <w:tr w:rsidR="004A6216" w14:paraId="7572F6B0" w14:textId="77777777" w:rsidTr="001C44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 w:val="restart"/>
          </w:tcPr>
          <w:p w14:paraId="46EE1157" w14:textId="77777777" w:rsidR="004A6216" w:rsidRPr="003A7EA4" w:rsidRDefault="004A6216" w:rsidP="001C44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3</w:t>
            </w:r>
            <w:r w:rsidRPr="003A7E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 xml:space="preserve"> h</w:t>
            </w:r>
          </w:p>
        </w:tc>
        <w:tc>
          <w:tcPr>
            <w:tcW w:w="1623" w:type="dxa"/>
          </w:tcPr>
          <w:p w14:paraId="361C06B4" w14:textId="77777777" w:rsidR="004A6216" w:rsidRPr="00B9014A" w:rsidRDefault="004A6216" w:rsidP="001C44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TCD 1</w:t>
            </w:r>
          </w:p>
        </w:tc>
        <w:tc>
          <w:tcPr>
            <w:tcW w:w="550" w:type="dxa"/>
          </w:tcPr>
          <w:p w14:paraId="6C3A07E5" w14:textId="77777777" w:rsidR="004A6216" w:rsidRPr="00796C88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10" w:type="dxa"/>
          </w:tcPr>
          <w:p w14:paraId="094DDA99" w14:textId="77777777" w:rsidR="004A6216" w:rsidRPr="00796C88" w:rsidRDefault="004A6216" w:rsidP="001C44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 xml:space="preserve">  ****</w:t>
            </w:r>
          </w:p>
        </w:tc>
        <w:tc>
          <w:tcPr>
            <w:tcW w:w="750" w:type="dxa"/>
          </w:tcPr>
          <w:p w14:paraId="0AC7E38C" w14:textId="77777777" w:rsidR="004A6216" w:rsidRPr="00796C88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636" w:type="dxa"/>
          </w:tcPr>
          <w:p w14:paraId="31711BAC" w14:textId="77777777" w:rsidR="004A6216" w:rsidRPr="00B9014A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004" w:type="dxa"/>
          </w:tcPr>
          <w:p w14:paraId="5B3F5699" w14:textId="77777777" w:rsidR="004A6216" w:rsidRPr="00B9014A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298" w:type="dxa"/>
          </w:tcPr>
          <w:p w14:paraId="27E9FF81" w14:textId="77777777" w:rsidR="004A6216" w:rsidRPr="00B9014A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13" w:type="dxa"/>
          </w:tcPr>
          <w:p w14:paraId="56FBBC1F" w14:textId="77777777" w:rsidR="004A6216" w:rsidRPr="00796C88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01" w:type="dxa"/>
          </w:tcPr>
          <w:p w14:paraId="126CDD50" w14:textId="77777777" w:rsidR="004A6216" w:rsidRPr="00796C88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</w:tr>
      <w:tr w:rsidR="004A6216" w14:paraId="23D62175" w14:textId="77777777" w:rsidTr="001C4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/>
          </w:tcPr>
          <w:p w14:paraId="566EB9B8" w14:textId="77777777" w:rsidR="004A6216" w:rsidRPr="003A7EA4" w:rsidRDefault="004A6216" w:rsidP="001C44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623" w:type="dxa"/>
          </w:tcPr>
          <w:p w14:paraId="70D7A461" w14:textId="77777777" w:rsidR="004A6216" w:rsidRPr="00B9014A" w:rsidRDefault="004A6216" w:rsidP="001C44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IBE</w:t>
            </w:r>
          </w:p>
        </w:tc>
        <w:tc>
          <w:tcPr>
            <w:tcW w:w="550" w:type="dxa"/>
          </w:tcPr>
          <w:p w14:paraId="1BCA0398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10" w:type="dxa"/>
          </w:tcPr>
          <w:p w14:paraId="2FF8967E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****</w:t>
            </w:r>
          </w:p>
        </w:tc>
        <w:tc>
          <w:tcPr>
            <w:tcW w:w="750" w:type="dxa"/>
          </w:tcPr>
          <w:p w14:paraId="6EB2230E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636" w:type="dxa"/>
          </w:tcPr>
          <w:p w14:paraId="42F7D4A2" w14:textId="77777777" w:rsidR="004A6216" w:rsidRPr="00B9014A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004" w:type="dxa"/>
          </w:tcPr>
          <w:p w14:paraId="38A53121" w14:textId="77777777" w:rsidR="004A6216" w:rsidRPr="00B9014A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298" w:type="dxa"/>
          </w:tcPr>
          <w:p w14:paraId="345A9681" w14:textId="77777777" w:rsidR="004A6216" w:rsidRPr="00B9014A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13" w:type="dxa"/>
          </w:tcPr>
          <w:p w14:paraId="124CB2B3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01" w:type="dxa"/>
          </w:tcPr>
          <w:p w14:paraId="23703CB8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</w:tr>
      <w:tr w:rsidR="004A6216" w14:paraId="5F7B194A" w14:textId="77777777" w:rsidTr="001C44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/>
          </w:tcPr>
          <w:p w14:paraId="68CE4B56" w14:textId="77777777" w:rsidR="004A6216" w:rsidRPr="003A7EA4" w:rsidRDefault="004A6216" w:rsidP="001C44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623" w:type="dxa"/>
          </w:tcPr>
          <w:p w14:paraId="4D2D072C" w14:textId="77777777" w:rsidR="004A6216" w:rsidRPr="00B9014A" w:rsidRDefault="004A6216" w:rsidP="001C44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it-IT" w:eastAsia="en-GB"/>
              </w:rPr>
            </w:pPr>
            <w:r w:rsidRPr="00B901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it-IT" w:eastAsia="en-GB"/>
              </w:rPr>
              <w:t>TCD 2</w:t>
            </w:r>
          </w:p>
        </w:tc>
        <w:tc>
          <w:tcPr>
            <w:tcW w:w="550" w:type="dxa"/>
          </w:tcPr>
          <w:p w14:paraId="5378F029" w14:textId="77777777" w:rsidR="004A6216" w:rsidRPr="00796C88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10" w:type="dxa"/>
          </w:tcPr>
          <w:p w14:paraId="61A2322E" w14:textId="77777777" w:rsidR="004A6216" w:rsidRPr="00796C88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****</w:t>
            </w:r>
          </w:p>
        </w:tc>
        <w:tc>
          <w:tcPr>
            <w:tcW w:w="750" w:type="dxa"/>
          </w:tcPr>
          <w:p w14:paraId="266BEE06" w14:textId="77777777" w:rsidR="004A6216" w:rsidRPr="00796C88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636" w:type="dxa"/>
          </w:tcPr>
          <w:p w14:paraId="15971175" w14:textId="77777777" w:rsidR="004A6216" w:rsidRPr="00B9014A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004" w:type="dxa"/>
          </w:tcPr>
          <w:p w14:paraId="5F856E99" w14:textId="77777777" w:rsidR="004A6216" w:rsidRPr="00B9014A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298" w:type="dxa"/>
          </w:tcPr>
          <w:p w14:paraId="1CF0CD29" w14:textId="77777777" w:rsidR="004A6216" w:rsidRPr="00B9014A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13" w:type="dxa"/>
          </w:tcPr>
          <w:p w14:paraId="5CFB4EBF" w14:textId="77777777" w:rsidR="004A6216" w:rsidRPr="00796C88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01" w:type="dxa"/>
          </w:tcPr>
          <w:p w14:paraId="3008DFB6" w14:textId="77777777" w:rsidR="004A6216" w:rsidRPr="00796C88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</w:tr>
      <w:tr w:rsidR="004A6216" w14:paraId="16E29DE7" w14:textId="77777777" w:rsidTr="001C4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 w:val="restart"/>
          </w:tcPr>
          <w:p w14:paraId="1086135D" w14:textId="77777777" w:rsidR="004A6216" w:rsidRPr="003A7EA4" w:rsidRDefault="004A6216" w:rsidP="001C44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24</w:t>
            </w:r>
            <w:r w:rsidRPr="003A7E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 xml:space="preserve"> h</w:t>
            </w:r>
          </w:p>
        </w:tc>
        <w:tc>
          <w:tcPr>
            <w:tcW w:w="1623" w:type="dxa"/>
          </w:tcPr>
          <w:p w14:paraId="02A18458" w14:textId="77777777" w:rsidR="004A6216" w:rsidRPr="00B9014A" w:rsidRDefault="004A6216" w:rsidP="001C44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TCD 1</w:t>
            </w:r>
          </w:p>
        </w:tc>
        <w:tc>
          <w:tcPr>
            <w:tcW w:w="550" w:type="dxa"/>
          </w:tcPr>
          <w:p w14:paraId="095EE83B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10" w:type="dxa"/>
          </w:tcPr>
          <w:p w14:paraId="18FFE51F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 xml:space="preserve"> ****</w:t>
            </w:r>
          </w:p>
        </w:tc>
        <w:tc>
          <w:tcPr>
            <w:tcW w:w="750" w:type="dxa"/>
          </w:tcPr>
          <w:p w14:paraId="2C059DE3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636" w:type="dxa"/>
          </w:tcPr>
          <w:p w14:paraId="6E86CA91" w14:textId="77777777" w:rsidR="004A6216" w:rsidRPr="00B9014A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004" w:type="dxa"/>
            <w:vAlign w:val="bottom"/>
          </w:tcPr>
          <w:p w14:paraId="44160E9B" w14:textId="77777777" w:rsidR="004A6216" w:rsidRPr="00B9014A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298" w:type="dxa"/>
            <w:vAlign w:val="bottom"/>
          </w:tcPr>
          <w:p w14:paraId="1D3B1E29" w14:textId="77777777" w:rsidR="004A6216" w:rsidRPr="00B9014A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813" w:type="dxa"/>
          </w:tcPr>
          <w:p w14:paraId="0000DA2C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01" w:type="dxa"/>
          </w:tcPr>
          <w:p w14:paraId="3BBE8434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</w:tr>
      <w:tr w:rsidR="004A6216" w14:paraId="29BAE853" w14:textId="77777777" w:rsidTr="001C44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/>
          </w:tcPr>
          <w:p w14:paraId="0ED07479" w14:textId="77777777" w:rsidR="004A6216" w:rsidRDefault="004A6216" w:rsidP="001C444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623" w:type="dxa"/>
          </w:tcPr>
          <w:p w14:paraId="6E10F95B" w14:textId="77777777" w:rsidR="004A6216" w:rsidRPr="00B9014A" w:rsidRDefault="004A6216" w:rsidP="001C44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IBE</w:t>
            </w:r>
          </w:p>
        </w:tc>
        <w:tc>
          <w:tcPr>
            <w:tcW w:w="550" w:type="dxa"/>
          </w:tcPr>
          <w:p w14:paraId="1C3B0921" w14:textId="77777777" w:rsidR="004A6216" w:rsidRPr="00796C88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10" w:type="dxa"/>
          </w:tcPr>
          <w:p w14:paraId="1FD9EE36" w14:textId="77777777" w:rsidR="004A6216" w:rsidRPr="00796C88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****</w:t>
            </w:r>
          </w:p>
        </w:tc>
        <w:tc>
          <w:tcPr>
            <w:tcW w:w="750" w:type="dxa"/>
          </w:tcPr>
          <w:p w14:paraId="06946271" w14:textId="77777777" w:rsidR="004A6216" w:rsidRPr="00796C88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636" w:type="dxa"/>
          </w:tcPr>
          <w:p w14:paraId="05912DD8" w14:textId="77777777" w:rsidR="004A6216" w:rsidRPr="00B9014A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004" w:type="dxa"/>
            <w:vAlign w:val="bottom"/>
          </w:tcPr>
          <w:p w14:paraId="2D987210" w14:textId="77777777" w:rsidR="004A6216" w:rsidRPr="00B9014A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98" w:type="dxa"/>
            <w:vAlign w:val="bottom"/>
          </w:tcPr>
          <w:p w14:paraId="4C5CAB4D" w14:textId="77777777" w:rsidR="004A6216" w:rsidRPr="00B9014A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813" w:type="dxa"/>
          </w:tcPr>
          <w:p w14:paraId="1A247A7F" w14:textId="77777777" w:rsidR="004A6216" w:rsidRPr="00796C88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01" w:type="dxa"/>
          </w:tcPr>
          <w:p w14:paraId="047C2598" w14:textId="77777777" w:rsidR="004A6216" w:rsidRPr="00796C88" w:rsidRDefault="004A6216" w:rsidP="001C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</w:tr>
      <w:tr w:rsidR="004A6216" w14:paraId="59433817" w14:textId="77777777" w:rsidTr="001C4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/>
          </w:tcPr>
          <w:p w14:paraId="026F8329" w14:textId="77777777" w:rsidR="004A6216" w:rsidRDefault="004A6216" w:rsidP="001C444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623" w:type="dxa"/>
          </w:tcPr>
          <w:p w14:paraId="0B07688E" w14:textId="77777777" w:rsidR="004A6216" w:rsidRPr="00B9014A" w:rsidRDefault="004A6216" w:rsidP="001C44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it-IT" w:eastAsia="en-GB"/>
              </w:rPr>
            </w:pPr>
            <w:r w:rsidRPr="00B901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it-IT" w:eastAsia="en-GB"/>
              </w:rPr>
              <w:t>TCD 2</w:t>
            </w:r>
          </w:p>
        </w:tc>
        <w:tc>
          <w:tcPr>
            <w:tcW w:w="550" w:type="dxa"/>
          </w:tcPr>
          <w:p w14:paraId="3642CCF5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10" w:type="dxa"/>
          </w:tcPr>
          <w:p w14:paraId="3BBD9468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****</w:t>
            </w:r>
          </w:p>
        </w:tc>
        <w:tc>
          <w:tcPr>
            <w:tcW w:w="750" w:type="dxa"/>
          </w:tcPr>
          <w:p w14:paraId="72F33A49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636" w:type="dxa"/>
          </w:tcPr>
          <w:p w14:paraId="781000EC" w14:textId="77777777" w:rsidR="004A6216" w:rsidRPr="00B9014A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004" w:type="dxa"/>
            <w:vAlign w:val="bottom"/>
          </w:tcPr>
          <w:p w14:paraId="1900480F" w14:textId="77777777" w:rsidR="004A6216" w:rsidRPr="00B9014A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1298" w:type="dxa"/>
            <w:vAlign w:val="bottom"/>
          </w:tcPr>
          <w:p w14:paraId="3AD937B3" w14:textId="77777777" w:rsidR="004A6216" w:rsidRPr="00B9014A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01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13" w:type="dxa"/>
          </w:tcPr>
          <w:p w14:paraId="3A3A961C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801" w:type="dxa"/>
          </w:tcPr>
          <w:p w14:paraId="749D7FF8" w14:textId="77777777" w:rsidR="004A6216" w:rsidRPr="00796C88" w:rsidRDefault="004A6216" w:rsidP="001C4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96C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s</w:t>
            </w:r>
          </w:p>
        </w:tc>
      </w:tr>
    </w:tbl>
    <w:p w14:paraId="450E165F" w14:textId="77777777" w:rsidR="004A6216" w:rsidRDefault="004A6216"/>
    <w:sectPr w:rsidR="004A62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F66"/>
    <w:rsid w:val="003841B1"/>
    <w:rsid w:val="00390578"/>
    <w:rsid w:val="004A6216"/>
    <w:rsid w:val="005C02AE"/>
    <w:rsid w:val="007F3F84"/>
    <w:rsid w:val="009234D1"/>
    <w:rsid w:val="00C6349A"/>
    <w:rsid w:val="00ED4F66"/>
    <w:rsid w:val="00FF0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91DC7"/>
  <w15:chartTrackingRefBased/>
  <w15:docId w15:val="{8C981BD3-AA6B-43AD-8F51-8CA3D10E9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F6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34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4F6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4A6216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234D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8</Words>
  <Characters>261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Tutty</dc:creator>
  <cp:keywords/>
  <dc:description/>
  <cp:lastModifiedBy>Melissa Tutty</cp:lastModifiedBy>
  <cp:revision>2</cp:revision>
  <dcterms:created xsi:type="dcterms:W3CDTF">2022-04-14T12:21:00Z</dcterms:created>
  <dcterms:modified xsi:type="dcterms:W3CDTF">2022-04-14T12:21:00Z</dcterms:modified>
</cp:coreProperties>
</file>